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8372F" w14:textId="0C08D5A4" w:rsidR="005945D9" w:rsidRPr="00AB02E5" w:rsidRDefault="005945D9" w:rsidP="005945D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02E5">
        <w:rPr>
          <w:rFonts w:ascii="Times New Roman" w:hAnsi="Times New Roman" w:cs="Times New Roman"/>
          <w:b/>
          <w:bCs/>
          <w:sz w:val="24"/>
          <w:szCs w:val="24"/>
        </w:rPr>
        <w:t>Supplementary Table 1: Synonymous polymorphisms</w:t>
      </w:r>
      <w:r w:rsidR="00B613F4"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 (fS)</w:t>
      </w:r>
      <w:r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 in 156 strains </w:t>
      </w:r>
      <w:r w:rsidRPr="00AB02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 586 genes from the whole genome </w:t>
      </w:r>
    </w:p>
    <w:tbl>
      <w:tblPr>
        <w:tblW w:w="9355" w:type="dxa"/>
        <w:tblInd w:w="-5" w:type="dxa"/>
        <w:tblLook w:val="04A0" w:firstRow="1" w:lastRow="0" w:firstColumn="1" w:lastColumn="0" w:noHBand="0" w:noVBand="1"/>
      </w:tblPr>
      <w:tblGrid>
        <w:gridCol w:w="436"/>
        <w:gridCol w:w="995"/>
        <w:gridCol w:w="1231"/>
        <w:gridCol w:w="1464"/>
        <w:gridCol w:w="1365"/>
        <w:gridCol w:w="1523"/>
        <w:gridCol w:w="1424"/>
        <w:gridCol w:w="970"/>
      </w:tblGrid>
      <w:tr w:rsidR="00AB02E5" w:rsidRPr="00AB02E5" w14:paraId="02471646" w14:textId="77777777" w:rsidTr="005945D9">
        <w:trPr>
          <w:trHeight w:val="290"/>
        </w:trPr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9DC18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D4C47" w14:textId="77777777" w:rsidR="005945D9" w:rsidRPr="00AB02E5" w:rsidRDefault="005945D9" w:rsidP="00B61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don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4052C" w14:textId="77777777" w:rsidR="005945D9" w:rsidRPr="00AB02E5" w:rsidRDefault="005945D9" w:rsidP="00B61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IN" w:eastAsia="en-IN"/>
              </w:rPr>
              <w:t>e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(Expected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770D5" w14:textId="77777777" w:rsidR="005945D9" w:rsidRPr="00AB02E5" w:rsidRDefault="005945D9" w:rsidP="00B61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S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IN" w:eastAsia="en-IN"/>
              </w:rPr>
              <w:t>e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(Expected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05AFE" w14:textId="77777777" w:rsidR="005945D9" w:rsidRPr="00AB02E5" w:rsidRDefault="005945D9" w:rsidP="00B61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IN" w:eastAsia="en-IN"/>
              </w:rPr>
              <w:t xml:space="preserve">o 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(Observed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FA448" w14:textId="77777777" w:rsidR="005945D9" w:rsidRPr="00AB02E5" w:rsidRDefault="005945D9" w:rsidP="00B61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S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IN" w:eastAsia="en-IN"/>
              </w:rPr>
              <w:t>o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(Observed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E281D" w14:textId="725261BA" w:rsidR="005945D9" w:rsidRPr="00AB02E5" w:rsidRDefault="005945D9" w:rsidP="00B61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Total (S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IN" w:eastAsia="en-IN"/>
              </w:rPr>
              <w:t>o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+N</w:t>
            </w:r>
            <w:r w:rsidR="00B32B60"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IN" w:eastAsia="en-IN"/>
              </w:rPr>
              <w:t>o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59EBB" w14:textId="77777777" w:rsidR="005945D9" w:rsidRPr="00AB02E5" w:rsidRDefault="005945D9" w:rsidP="00B61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fS (S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IN" w:eastAsia="en-IN"/>
              </w:rPr>
              <w:t>o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/S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IN" w:eastAsia="en-IN"/>
              </w:rPr>
              <w:t>e</w:t>
            </w: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</w:tr>
      <w:tr w:rsidR="00AB02E5" w:rsidRPr="00AB02E5" w14:paraId="6A556C96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E2097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L</w:t>
            </w:r>
          </w:p>
          <w:p w14:paraId="10A544A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2F47BEEB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6E7407B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74583F0E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787804FA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3E5A1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U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D203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8.7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A9A5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10.2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F5E0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53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6563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6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6F7A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99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8139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.98</w:t>
            </w:r>
          </w:p>
        </w:tc>
      </w:tr>
      <w:tr w:rsidR="00AB02E5" w:rsidRPr="00AB02E5" w14:paraId="3DC4CE01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3AEAD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10A2C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U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0265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68.7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B576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90.2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0F8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90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4D8C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9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E2F1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59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1D13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.09</w:t>
            </w:r>
          </w:p>
        </w:tc>
      </w:tr>
      <w:tr w:rsidR="00AB02E5" w:rsidRPr="00AB02E5" w14:paraId="42E55100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FC2B9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E07A6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U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8605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2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4DF2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64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24E3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25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036E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2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807D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97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2034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46</w:t>
            </w:r>
          </w:p>
        </w:tc>
      </w:tr>
      <w:tr w:rsidR="00AB02E5" w:rsidRPr="00AB02E5" w14:paraId="1E06BAFD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15765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2BB3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U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4509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70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4B27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40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FFBA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40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6809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F5CB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11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5E10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58</w:t>
            </w:r>
          </w:p>
        </w:tc>
      </w:tr>
      <w:tr w:rsidR="00AB02E5" w:rsidRPr="00AB02E5" w14:paraId="21CBF914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02F8A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C7A61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U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FAC6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8.1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537F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72.7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FFAA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03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EE9C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B315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11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18DD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19</w:t>
            </w:r>
          </w:p>
        </w:tc>
      </w:tr>
      <w:tr w:rsidR="00AB02E5" w:rsidRPr="00AB02E5" w14:paraId="3A23DDB2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4B09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E58C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U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0D98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05.0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701D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631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D719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766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C60D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7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BD28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937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938C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12</w:t>
            </w:r>
          </w:p>
        </w:tc>
      </w:tr>
      <w:tr w:rsidR="00AB02E5" w:rsidRPr="00AB02E5" w14:paraId="0664C4F6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CCBD6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</w:t>
            </w:r>
          </w:p>
          <w:p w14:paraId="59247FDF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684A7184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0AF1B730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760D64EE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7AE5FD0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545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C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8C8B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19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86A3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38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FD57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09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CF81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9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67DA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58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FF7D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59</w:t>
            </w:r>
          </w:p>
        </w:tc>
      </w:tr>
      <w:tr w:rsidR="00AB02E5" w:rsidRPr="00AB02E5" w14:paraId="1E0B5481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4C584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A42F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C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84B7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3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4A5C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26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93D1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6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9FF0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4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AE2F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9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171E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15</w:t>
            </w:r>
          </w:p>
        </w:tc>
      </w:tr>
      <w:tr w:rsidR="00AB02E5" w:rsidRPr="00AB02E5" w14:paraId="75A0DC7B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AB6F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EA19B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C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AA0C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7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7F57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94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004D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50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73BB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2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AECD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92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CEB0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57</w:t>
            </w:r>
          </w:p>
        </w:tc>
      </w:tr>
      <w:tr w:rsidR="00AB02E5" w:rsidRPr="00AB02E5" w14:paraId="31DE85CD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74755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84A0A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C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D4A6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62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B68E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24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3E41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26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3455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6F5E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87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4E26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62</w:t>
            </w:r>
          </w:p>
        </w:tc>
      </w:tr>
      <w:tr w:rsidR="00AB02E5" w:rsidRPr="00AB02E5" w14:paraId="7E5BED4E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FD108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2E54B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G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3295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3.5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6BAA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68.4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4CCF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35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860F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7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CF55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02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BFB7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.01</w:t>
            </w:r>
          </w:p>
        </w:tc>
      </w:tr>
      <w:tr w:rsidR="00AB02E5" w:rsidRPr="00AB02E5" w14:paraId="14D4364D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BD60E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F8F5C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G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B7FB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3.3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F20F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67.5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F7D6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62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A35E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89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1B65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51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9A3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.74</w:t>
            </w:r>
          </w:p>
        </w:tc>
      </w:tr>
      <w:tr w:rsidR="00AB02E5" w:rsidRPr="00AB02E5" w14:paraId="28D6C941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3DC0D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R</w:t>
            </w:r>
          </w:p>
          <w:p w14:paraId="5C8D9B6A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3F90104B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14CDDE7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38DC778A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7CE2A9B8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5E7B7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G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7124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14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5DE0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28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2918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48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58E5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95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225C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43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F0CB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38</w:t>
            </w:r>
          </w:p>
        </w:tc>
      </w:tr>
      <w:tr w:rsidR="00AB02E5" w:rsidRPr="00AB02E5" w14:paraId="567A5973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38C1E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33C01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G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1DBC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49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99DA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98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24EF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105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C02C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42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3EDE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47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A8DB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46</w:t>
            </w:r>
          </w:p>
        </w:tc>
      </w:tr>
      <w:tr w:rsidR="00AB02E5" w:rsidRPr="00AB02E5" w14:paraId="16A78F28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679AE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6C714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G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00CF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7.0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DB97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08.9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004D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68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7397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8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4B0B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96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C73E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.93</w:t>
            </w:r>
          </w:p>
        </w:tc>
      </w:tr>
      <w:tr w:rsidR="00AB02E5" w:rsidRPr="00AB02E5" w14:paraId="4D253384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BF62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9E1E0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G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B2EF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1.7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54C0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02.2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1F53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28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92EE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6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9FBC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84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E198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.57</w:t>
            </w:r>
          </w:p>
        </w:tc>
      </w:tr>
      <w:tr w:rsidR="00AB02E5" w:rsidRPr="00AB02E5" w14:paraId="7BCABCE0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63E00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540D1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G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4825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.1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848F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5.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35ED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7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AC37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2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95FC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9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C544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82</w:t>
            </w:r>
          </w:p>
        </w:tc>
      </w:tr>
      <w:tr w:rsidR="00AB02E5" w:rsidRPr="00AB02E5" w14:paraId="43DC05C0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CD257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E1BEA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G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19E5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.2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49AF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8.7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9DF6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4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B6A6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E977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7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4743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92</w:t>
            </w:r>
          </w:p>
        </w:tc>
      </w:tr>
      <w:tr w:rsidR="00AB02E5" w:rsidRPr="00AB02E5" w14:paraId="34638E4E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57C6D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P</w:t>
            </w:r>
          </w:p>
          <w:p w14:paraId="1B134E1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4EA7C928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15DCE697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6E747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C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3600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20.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74F6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41.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DBCA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93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ACF7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9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5298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62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6BCB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43</w:t>
            </w:r>
          </w:p>
        </w:tc>
      </w:tr>
      <w:tr w:rsidR="00AB02E5" w:rsidRPr="00AB02E5" w14:paraId="229599AC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71289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F078F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C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1C11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9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9FF9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98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E914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52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839B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6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A208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98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EC41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54</w:t>
            </w:r>
          </w:p>
        </w:tc>
      </w:tr>
      <w:tr w:rsidR="00AB02E5" w:rsidRPr="00AB02E5" w14:paraId="3ECD2EBB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523DD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DC0F4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C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0518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85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41EF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70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5377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74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E61A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4C95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55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DC72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56</w:t>
            </w:r>
          </w:p>
        </w:tc>
      </w:tr>
      <w:tr w:rsidR="00AB02E5" w:rsidRPr="00AB02E5" w14:paraId="1AD025DA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68B6E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FF07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C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83E6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67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F9C7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34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3266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200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5F43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02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6F34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402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F594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57</w:t>
            </w:r>
          </w:p>
        </w:tc>
      </w:tr>
      <w:tr w:rsidR="00AB02E5" w:rsidRPr="00AB02E5" w14:paraId="154962BF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8CCD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V</w:t>
            </w:r>
          </w:p>
          <w:p w14:paraId="09E6901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6D31DF1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2D47C242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41640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U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6588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51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F5DF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02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43FD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79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2120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75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A076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54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B069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30</w:t>
            </w:r>
          </w:p>
        </w:tc>
      </w:tr>
      <w:tr w:rsidR="00AB02E5" w:rsidRPr="00AB02E5" w14:paraId="1B826FA2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DE55F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538E4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U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4525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13.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72FA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27.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B793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62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666F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79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8AA6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41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D423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43</w:t>
            </w:r>
          </w:p>
        </w:tc>
      </w:tr>
      <w:tr w:rsidR="00AB02E5" w:rsidRPr="00AB02E5" w14:paraId="14C47B96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1550B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873DE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U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1E2A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56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0830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12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E4D2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39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3775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29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5FCB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68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D474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50</w:t>
            </w:r>
          </w:p>
        </w:tc>
      </w:tr>
      <w:tr w:rsidR="00AB02E5" w:rsidRPr="00AB02E5" w14:paraId="47631F0E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5E895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873B8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U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C40A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58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8DBE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16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7E35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214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A291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60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7746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74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988D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65</w:t>
            </w:r>
          </w:p>
        </w:tc>
      </w:tr>
      <w:tr w:rsidR="00AB02E5" w:rsidRPr="00AB02E5" w14:paraId="15D3B419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B4775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A</w:t>
            </w:r>
          </w:p>
          <w:p w14:paraId="05E1388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2C41A75F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6DBEC0AD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28C88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C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6159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06.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7606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13.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A36B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47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037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73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7FFF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2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3482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44</w:t>
            </w:r>
          </w:p>
        </w:tc>
      </w:tr>
      <w:tr w:rsidR="00AB02E5" w:rsidRPr="00AB02E5" w14:paraId="0C398F41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0D1D6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EE5C5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C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1871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51.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9477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103.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86C1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17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7747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38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CB9D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655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29CE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39</w:t>
            </w:r>
          </w:p>
        </w:tc>
      </w:tr>
      <w:tr w:rsidR="00AB02E5" w:rsidRPr="00AB02E5" w14:paraId="7633D634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966FA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0430D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C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90AB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03.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D37D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07.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4AA2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39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1923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72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3D45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11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732C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.66</w:t>
            </w:r>
          </w:p>
        </w:tc>
      </w:tr>
      <w:tr w:rsidR="00AB02E5" w:rsidRPr="00AB02E5" w14:paraId="7A738CAC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D87E5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3318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C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02A5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06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50FB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612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8BD9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896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291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22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B2C0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418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4C5C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35</w:t>
            </w:r>
          </w:p>
        </w:tc>
      </w:tr>
      <w:tr w:rsidR="00AB02E5" w:rsidRPr="00AB02E5" w14:paraId="6BFB6F79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8A396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T</w:t>
            </w:r>
          </w:p>
          <w:p w14:paraId="20D88A22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2E380F9F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37BC155D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5904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C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FCC3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98.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9303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97.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AB11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13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8079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3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8C01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96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F0DA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58</w:t>
            </w:r>
          </w:p>
        </w:tc>
      </w:tr>
      <w:tr w:rsidR="00AB02E5" w:rsidRPr="00AB02E5" w14:paraId="557A4C3C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55FE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FAD71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C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D9C6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64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6A2F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28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5CAD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149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4A64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44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ACBE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93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D30E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47</w:t>
            </w:r>
          </w:p>
        </w:tc>
      </w:tr>
      <w:tr w:rsidR="00AB02E5" w:rsidRPr="00AB02E5" w14:paraId="1B73C7EE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B81B9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C6D9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C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4724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22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1BBE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44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2752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04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4D95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2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1E03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66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2F45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49</w:t>
            </w:r>
          </w:p>
        </w:tc>
      </w:tr>
      <w:tr w:rsidR="00AB02E5" w:rsidRPr="00AB02E5" w14:paraId="121156BB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9BCA5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6CED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C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A2A8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02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F6D9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04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D0CC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24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F377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83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F5A3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07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41E7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39</w:t>
            </w:r>
          </w:p>
        </w:tc>
      </w:tr>
      <w:tr w:rsidR="00AB02E5" w:rsidRPr="00AB02E5" w14:paraId="50B6C35F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910CF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</w:t>
            </w:r>
          </w:p>
          <w:p w14:paraId="2E46BCFA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6ACC8C3F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442D4D64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EBC96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G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5965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51.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65FC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03.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42D3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196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7FA2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59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4ECE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55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15D5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65</w:t>
            </w:r>
          </w:p>
        </w:tc>
      </w:tr>
      <w:tr w:rsidR="00AB02E5" w:rsidRPr="00AB02E5" w14:paraId="791B0BB4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1FB84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AAEED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G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587E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58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A64A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16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54BE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780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E2EA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95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0334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975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CF62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70</w:t>
            </w:r>
          </w:p>
        </w:tc>
      </w:tr>
      <w:tr w:rsidR="00AB02E5" w:rsidRPr="00AB02E5" w14:paraId="6F75D3D6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CEFAE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3A048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G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8BB3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6.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38E7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72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C4DE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72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49FD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7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57CC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09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0F7F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73</w:t>
            </w:r>
          </w:p>
        </w:tc>
      </w:tr>
      <w:tr w:rsidR="00AB02E5" w:rsidRPr="00AB02E5" w14:paraId="211B326D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CA491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210D7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G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CCA7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20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11B1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40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8261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10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AA5D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0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9D0D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6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DEC3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.77</w:t>
            </w:r>
          </w:p>
        </w:tc>
      </w:tr>
      <w:tr w:rsidR="00AB02E5" w:rsidRPr="00AB02E5" w14:paraId="2FB7314F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A4788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I</w:t>
            </w:r>
          </w:p>
          <w:p w14:paraId="2746EE45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  <w:p w14:paraId="672F99F1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19A54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U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A51F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57.4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68B0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50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15F4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62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0A2F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46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8FA2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08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29AB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.57</w:t>
            </w:r>
          </w:p>
        </w:tc>
      </w:tr>
      <w:tr w:rsidR="00AB02E5" w:rsidRPr="00AB02E5" w14:paraId="0CA5B482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B65B7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9D1EE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U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776F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31.4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CDED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09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CCB0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95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5698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46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DB99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041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6422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.87</w:t>
            </w:r>
          </w:p>
        </w:tc>
      </w:tr>
      <w:tr w:rsidR="00AB02E5" w:rsidRPr="00AB02E5" w14:paraId="79F01BE5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91F4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E165B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U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C7D4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8.9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F971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01.1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415F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0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B6F9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0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4929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7FD5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.11</w:t>
            </w:r>
          </w:p>
        </w:tc>
      </w:tr>
      <w:tr w:rsidR="00AB02E5" w:rsidRPr="00AB02E5" w14:paraId="12ADE045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B201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D</w:t>
            </w:r>
          </w:p>
          <w:p w14:paraId="27BB14F5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FC57B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A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EEA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5.8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B56E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87.1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0EA4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45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7846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28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F0D2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73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871A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.19</w:t>
            </w:r>
          </w:p>
        </w:tc>
      </w:tr>
      <w:tr w:rsidR="00AB02E5" w:rsidRPr="00AB02E5" w14:paraId="4082C8FD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166DF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44E82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A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48E5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09.2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68E6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74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0FE2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97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3BD2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87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C022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84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B06D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.30</w:t>
            </w:r>
          </w:p>
        </w:tc>
      </w:tr>
      <w:tr w:rsidR="00AB02E5" w:rsidRPr="00AB02E5" w14:paraId="55E7803C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56C0C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E</w:t>
            </w:r>
          </w:p>
          <w:p w14:paraId="71EEF5E7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C8E55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A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D56F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9.3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E97A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95.5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CAB8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20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DF77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75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AA53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95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1B9F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.24</w:t>
            </w:r>
          </w:p>
        </w:tc>
      </w:tr>
      <w:tr w:rsidR="00AB02E5" w:rsidRPr="00AB02E5" w14:paraId="1769297E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F5949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1170C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GA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DCC7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4.6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92E3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78.2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FF1E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87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F8AD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76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E8A9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63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6871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.93</w:t>
            </w:r>
          </w:p>
        </w:tc>
      </w:tr>
      <w:tr w:rsidR="00AB02E5" w:rsidRPr="00AB02E5" w14:paraId="585E713F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979BA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lastRenderedPageBreak/>
              <w:t>F</w:t>
            </w:r>
          </w:p>
          <w:p w14:paraId="416F9BD4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9E3E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U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86D6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5.1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AF97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81.7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02DC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57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9214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0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F8A6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17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D359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.30</w:t>
            </w:r>
          </w:p>
        </w:tc>
      </w:tr>
      <w:tr w:rsidR="00AB02E5" w:rsidRPr="00AB02E5" w14:paraId="58D6FE82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B53FB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192B6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U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6116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5.8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5981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47.1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8B31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52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BB2E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A31B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03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0FF8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.10</w:t>
            </w:r>
          </w:p>
        </w:tc>
      </w:tr>
      <w:tr w:rsidR="00AB02E5" w:rsidRPr="00AB02E5" w14:paraId="1A809FA2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EAACD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Y</w:t>
            </w:r>
          </w:p>
          <w:p w14:paraId="411B51B0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9B74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A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8558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2.8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56A1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63.1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2E21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46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89D5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0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8FEA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96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E23C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.49</w:t>
            </w:r>
          </w:p>
        </w:tc>
      </w:tr>
      <w:tr w:rsidR="00AB02E5" w:rsidRPr="00AB02E5" w14:paraId="19D1C46A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8BEC0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AAEBB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A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E13C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1.0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8821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08.8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3A84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27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BE2F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3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0086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60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E76D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.36</w:t>
            </w:r>
          </w:p>
        </w:tc>
      </w:tr>
      <w:tr w:rsidR="00AB02E5" w:rsidRPr="00AB02E5" w14:paraId="37BE3A1A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8D3BA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</w:t>
            </w:r>
          </w:p>
          <w:p w14:paraId="138F496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FF584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G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AC7E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0.7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2F78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66.2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FBCE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64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DE9B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3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BF39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87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BAC4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.90</w:t>
            </w:r>
          </w:p>
        </w:tc>
      </w:tr>
      <w:tr w:rsidR="00AB02E5" w:rsidRPr="00AB02E5" w14:paraId="2AC5C45C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7C466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6456F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G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29F0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5.6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A772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85.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9D6D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80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374A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0261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21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2AD0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.86</w:t>
            </w:r>
          </w:p>
        </w:tc>
      </w:tr>
      <w:tr w:rsidR="00AB02E5" w:rsidRPr="00AB02E5" w14:paraId="382504F1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AC1D6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H</w:t>
            </w:r>
          </w:p>
          <w:p w14:paraId="37BADC00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6BAC1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A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73B8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7.9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48E5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84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4FAE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48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9D6A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34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D2FC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82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F5823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.64</w:t>
            </w:r>
          </w:p>
        </w:tc>
      </w:tr>
      <w:tr w:rsidR="00AB02E5" w:rsidRPr="00AB02E5" w14:paraId="18BA6CA2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B5D4D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74551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A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AEF1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5.7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34E2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66.2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AE1B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19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34E9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3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A56B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12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D60E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.98</w:t>
            </w:r>
          </w:p>
        </w:tc>
      </w:tr>
      <w:tr w:rsidR="00AB02E5" w:rsidRPr="00AB02E5" w14:paraId="1B8E6A23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654F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</w:t>
            </w:r>
          </w:p>
          <w:p w14:paraId="1956B14C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C661C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A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60E2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4.2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A8B3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54.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AD58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74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D95A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25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1D3D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99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8F29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.19</w:t>
            </w:r>
          </w:p>
        </w:tc>
      </w:tr>
      <w:tr w:rsidR="00AB02E5" w:rsidRPr="00AB02E5" w14:paraId="5AF339D1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A82CD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8D440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CA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39D0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04.5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BE01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37.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0EEA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71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0792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7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38F2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42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78C6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.42</w:t>
            </w:r>
          </w:p>
        </w:tc>
      </w:tr>
      <w:tr w:rsidR="00AB02E5" w:rsidRPr="00AB02E5" w14:paraId="01DC4252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E94F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</w:t>
            </w:r>
          </w:p>
          <w:p w14:paraId="0AEC422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1E24D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A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3768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8.7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792C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90.2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6C5C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16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ECCF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23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B1AB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39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CD4C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.48</w:t>
            </w:r>
          </w:p>
        </w:tc>
      </w:tr>
      <w:tr w:rsidR="00AB02E5" w:rsidRPr="00AB02E5" w14:paraId="69664B48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8FDB5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9F241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A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F8EF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0.4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B799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24.4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5292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73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8314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42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6690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815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7DFE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.44</w:t>
            </w:r>
          </w:p>
        </w:tc>
      </w:tr>
      <w:tr w:rsidR="00AB02E5" w:rsidRPr="00AB02E5" w14:paraId="29CE39DF" w14:textId="77777777" w:rsidTr="005945D9">
        <w:trPr>
          <w:trHeight w:val="290"/>
        </w:trPr>
        <w:tc>
          <w:tcPr>
            <w:tcW w:w="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2EE3D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K</w:t>
            </w:r>
          </w:p>
          <w:p w14:paraId="325A4EE9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215B0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A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6E0F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0.7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26B3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06.2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8931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97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0DA30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160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F39A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457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4A4AC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.85</w:t>
            </w:r>
          </w:p>
        </w:tc>
      </w:tr>
      <w:tr w:rsidR="00AB02E5" w:rsidRPr="00AB02E5" w14:paraId="6E05CA32" w14:textId="77777777" w:rsidTr="005945D9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DC41" w14:textId="77777777" w:rsidR="005945D9" w:rsidRPr="00AB02E5" w:rsidRDefault="005945D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484F3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A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D483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8.6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8ACEB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09.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E70AA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291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4F39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57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0B1EF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348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6D06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7.53</w:t>
            </w:r>
          </w:p>
        </w:tc>
      </w:tr>
      <w:tr w:rsidR="00AB02E5" w:rsidRPr="00AB02E5" w14:paraId="1717F99B" w14:textId="77777777" w:rsidTr="005945D9">
        <w:trPr>
          <w:trHeight w:val="290"/>
        </w:trPr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AC4A4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6B7BF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AU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3F115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0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46C2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14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6C102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0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72839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14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EBE0E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914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DE8C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0.00</w:t>
            </w:r>
          </w:p>
        </w:tc>
      </w:tr>
      <w:tr w:rsidR="00AB02E5" w:rsidRPr="00AB02E5" w14:paraId="106807FC" w14:textId="77777777" w:rsidTr="005945D9">
        <w:trPr>
          <w:trHeight w:val="290"/>
        </w:trPr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F6496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W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28796" w14:textId="77777777" w:rsidR="005945D9" w:rsidRPr="00AB02E5" w:rsidRDefault="005945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UG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86F11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0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9B664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1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704A8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0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A4AD7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60196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61.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7850D" w14:textId="77777777" w:rsidR="005945D9" w:rsidRPr="00AB02E5" w:rsidRDefault="00594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lang w:val="en-IN" w:eastAsia="en-IN"/>
              </w:rPr>
              <w:t>0.00</w:t>
            </w:r>
          </w:p>
        </w:tc>
      </w:tr>
    </w:tbl>
    <w:p w14:paraId="0207143C" w14:textId="77777777" w:rsidR="005945D9" w:rsidRPr="00AB02E5" w:rsidRDefault="005945D9" w:rsidP="005945D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EE7106" w14:textId="068BC6C3" w:rsidR="00434D22" w:rsidRPr="00AB02E5" w:rsidRDefault="000C5A07" w:rsidP="005945D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2E5">
        <w:rPr>
          <w:rFonts w:ascii="Times New Roman" w:hAnsi="Times New Roman" w:cs="Times New Roman"/>
          <w:sz w:val="24"/>
          <w:szCs w:val="24"/>
        </w:rPr>
        <w:t>S</w:t>
      </w:r>
      <w:r w:rsidRPr="00AB02E5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AB02E5">
        <w:rPr>
          <w:rFonts w:ascii="Times New Roman" w:hAnsi="Times New Roman" w:cs="Times New Roman"/>
          <w:sz w:val="24"/>
          <w:szCs w:val="24"/>
        </w:rPr>
        <w:t>: number of synonymous changes expected for a codon</w:t>
      </w:r>
    </w:p>
    <w:p w14:paraId="3B54D3B9" w14:textId="143960A9" w:rsidR="000C5A07" w:rsidRPr="00AB02E5" w:rsidRDefault="000C5A07" w:rsidP="005945D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2E5">
        <w:rPr>
          <w:rFonts w:ascii="Times New Roman" w:hAnsi="Times New Roman" w:cs="Times New Roman"/>
          <w:sz w:val="24"/>
          <w:szCs w:val="24"/>
        </w:rPr>
        <w:t>NS</w:t>
      </w:r>
      <w:r w:rsidRPr="00AB02E5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AB02E5">
        <w:rPr>
          <w:rFonts w:ascii="Times New Roman" w:hAnsi="Times New Roman" w:cs="Times New Roman"/>
          <w:sz w:val="24"/>
          <w:szCs w:val="24"/>
        </w:rPr>
        <w:t>: number of non-synonymous changes expected for a codon</w:t>
      </w:r>
    </w:p>
    <w:p w14:paraId="589D3F85" w14:textId="632E850B" w:rsidR="000C5A07" w:rsidRPr="00AB02E5" w:rsidRDefault="000C5A07" w:rsidP="005945D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2E5">
        <w:rPr>
          <w:rFonts w:ascii="Times New Roman" w:hAnsi="Times New Roman" w:cs="Times New Roman"/>
          <w:sz w:val="24"/>
          <w:szCs w:val="24"/>
        </w:rPr>
        <w:t>S</w:t>
      </w:r>
      <w:r w:rsidRPr="00AB02E5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AB02E5">
        <w:rPr>
          <w:rFonts w:ascii="Times New Roman" w:hAnsi="Times New Roman" w:cs="Times New Roman"/>
          <w:sz w:val="24"/>
          <w:szCs w:val="24"/>
        </w:rPr>
        <w:t>: number of synonymous changes observed for a codon</w:t>
      </w:r>
    </w:p>
    <w:p w14:paraId="0DE4DB29" w14:textId="2C67E756" w:rsidR="000C5A07" w:rsidRPr="00AB02E5" w:rsidRDefault="000C5A07" w:rsidP="000C5A0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2E5">
        <w:rPr>
          <w:rFonts w:ascii="Times New Roman" w:hAnsi="Times New Roman" w:cs="Times New Roman"/>
          <w:sz w:val="24"/>
          <w:szCs w:val="24"/>
        </w:rPr>
        <w:t>NS</w:t>
      </w:r>
      <w:r w:rsidRPr="00AB02E5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AB02E5">
        <w:rPr>
          <w:rFonts w:ascii="Times New Roman" w:hAnsi="Times New Roman" w:cs="Times New Roman"/>
          <w:sz w:val="24"/>
          <w:szCs w:val="24"/>
        </w:rPr>
        <w:t>: number of non-synonymous changes observed for a codon</w:t>
      </w:r>
    </w:p>
    <w:p w14:paraId="04689891" w14:textId="7C815969" w:rsidR="000C5A07" w:rsidRPr="00AB02E5" w:rsidRDefault="000C5A07" w:rsidP="005945D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02E5">
        <w:rPr>
          <w:rFonts w:ascii="Times New Roman" w:hAnsi="Times New Roman" w:cs="Times New Roman"/>
          <w:sz w:val="24"/>
          <w:szCs w:val="24"/>
        </w:rPr>
        <w:t xml:space="preserve">The observed values are synonymous and non-synonymous changes found out by comparing </w:t>
      </w:r>
      <w:r w:rsidR="00414A1F" w:rsidRPr="00AB02E5">
        <w:rPr>
          <w:rFonts w:ascii="Times New Roman" w:hAnsi="Times New Roman" w:cs="Times New Roman"/>
          <w:sz w:val="24"/>
          <w:szCs w:val="24"/>
        </w:rPr>
        <w:t xml:space="preserve">586 gene sequences across 156 </w:t>
      </w:r>
      <w:r w:rsidR="00414A1F" w:rsidRPr="00AB02E5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414A1F" w:rsidRPr="00AB02E5">
        <w:rPr>
          <w:rFonts w:ascii="Times New Roman" w:hAnsi="Times New Roman" w:cs="Times New Roman"/>
          <w:sz w:val="24"/>
          <w:szCs w:val="24"/>
        </w:rPr>
        <w:t xml:space="preserve"> strains. The expected values are calculated by multiplying the total number of changes with the fraction of single substitution in a codon that results either synonymous or non-synonymous. </w:t>
      </w:r>
    </w:p>
    <w:p w14:paraId="31662180" w14:textId="77777777" w:rsidR="000C5A07" w:rsidRPr="00AB02E5" w:rsidRDefault="000C5A07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1BF6D3" w14:textId="77777777" w:rsidR="000C5A07" w:rsidRPr="00AB02E5" w:rsidRDefault="000C5A07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E6CDBB" w14:textId="77777777" w:rsidR="000C5A07" w:rsidRPr="00AB02E5" w:rsidRDefault="000C5A07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B337C9" w14:textId="77777777" w:rsidR="000C5A07" w:rsidRPr="00AB02E5" w:rsidRDefault="000C5A07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10604" w14:textId="77777777" w:rsidR="00434D22" w:rsidRPr="00AB02E5" w:rsidRDefault="00434D22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A1C2A" w14:textId="7C149798" w:rsidR="00434D22" w:rsidRPr="00AB02E5" w:rsidRDefault="00434D22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088CD8" w14:textId="0C10003B" w:rsidR="004E1862" w:rsidRPr="00AB02E5" w:rsidRDefault="004E1862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E58F07" w14:textId="6DACF733" w:rsidR="004E1862" w:rsidRPr="00AB02E5" w:rsidRDefault="004E1862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9462CE" w14:textId="1A9F354E" w:rsidR="004E1862" w:rsidRPr="00AB02E5" w:rsidRDefault="004E1862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CBB37" w14:textId="11370A92" w:rsidR="004E1862" w:rsidRPr="00AB02E5" w:rsidRDefault="004E1862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D3180" w14:textId="3480A04A" w:rsidR="004E1862" w:rsidRPr="00AB02E5" w:rsidRDefault="004E1862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9217D7" w14:textId="10A96E99" w:rsidR="004E1862" w:rsidRPr="00AB02E5" w:rsidRDefault="004E1862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048EBD" w14:textId="7CE4DA79" w:rsidR="004E1862" w:rsidRPr="00AB02E5" w:rsidRDefault="004E1862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9E50C9" w14:textId="3E8E2089" w:rsidR="004E1862" w:rsidRPr="00AB02E5" w:rsidRDefault="004E1862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308CD" w14:textId="77777777" w:rsidR="004E1862" w:rsidRPr="00AB02E5" w:rsidRDefault="004E1862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FF26C" w14:textId="1DA3211A" w:rsidR="005945D9" w:rsidRPr="00AB02E5" w:rsidRDefault="005945D9" w:rsidP="00434D2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A comparison of dN/dS values by the old and the new methods in 29 genes of </w:t>
      </w:r>
      <w:r w:rsidRPr="00AB02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Escherichia coli</w:t>
      </w:r>
      <w:r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AB02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lmonella enterica</w:t>
      </w:r>
      <w:r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4D22" w:rsidRPr="00AB02E5">
        <w:rPr>
          <w:rFonts w:ascii="Times New Roman" w:hAnsi="Times New Roman" w:cs="Times New Roman"/>
          <w:sz w:val="20"/>
          <w:szCs w:val="20"/>
        </w:rPr>
        <w:t xml:space="preserve">Ratio (TFD:FFD): Two fold degenerate site (TFD); Four-fold degenerate site (FFD). Freq PreTer: Fraction of pre-termination codons in a gene. List of eighteen pretermination codons: UUA, UUG, UCA, UCG, UAU, UAC, UGU, UGC, UGG, CAA, CAG, AAA, AAG, GAA, GAG, CGA, AGA, GGA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1"/>
        <w:gridCol w:w="669"/>
        <w:gridCol w:w="859"/>
        <w:gridCol w:w="879"/>
        <w:gridCol w:w="686"/>
        <w:gridCol w:w="707"/>
        <w:gridCol w:w="606"/>
        <w:gridCol w:w="674"/>
        <w:gridCol w:w="696"/>
        <w:gridCol w:w="593"/>
        <w:gridCol w:w="476"/>
        <w:gridCol w:w="677"/>
        <w:gridCol w:w="709"/>
        <w:gridCol w:w="1134"/>
      </w:tblGrid>
      <w:tr w:rsidR="00AB02E5" w:rsidRPr="00AB02E5" w14:paraId="7A35F834" w14:textId="77777777" w:rsidTr="00675121">
        <w:trPr>
          <w:trHeight w:val="20"/>
        </w:trPr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241504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l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472DFD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BBC468F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S Mutation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EBBB55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NS Mutati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7E8E7C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 site (New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2D0662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S site (New)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5AC78E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N/dS (New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A63FEA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 site (Old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EEF017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S site (Old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7D8B7C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N/dS (Old)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5CC174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ff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765BD5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increa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ADA1F1" w14:textId="77777777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2A70CB" w14:textId="73E56770" w:rsidR="005945D9" w:rsidRPr="00AB02E5" w:rsidRDefault="005945D9" w:rsidP="006751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 PreTer</w:t>
            </w:r>
            <w:r w:rsidR="00675121"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dons</w:t>
            </w:r>
          </w:p>
        </w:tc>
      </w:tr>
      <w:tr w:rsidR="00AB02E5" w:rsidRPr="00AB02E5" w14:paraId="04F3A0B5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7FE8A4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0C97E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a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2C0E7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3503F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E5EEC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10.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0700A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966.8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B1924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467E2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40.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623A0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078.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59815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C42CD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FA0BF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4.2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A9582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A8633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05</w:t>
            </w:r>
          </w:p>
        </w:tc>
      </w:tr>
      <w:tr w:rsidR="00AB02E5" w:rsidRPr="00AB02E5" w14:paraId="419E79AA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69042B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D192E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lt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FC907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3FE19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BDC06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56.2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8B473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21.4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382FD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905F0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02.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99E55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06.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00CA2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57D17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20BD53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3.8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006D8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76FB9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74</w:t>
            </w:r>
          </w:p>
        </w:tc>
      </w:tr>
      <w:tr w:rsidR="00AB02E5" w:rsidRPr="00AB02E5" w14:paraId="2AA1698E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AE5661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34CF7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ltR_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079E0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4693B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9DA22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52.7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62A7B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91.0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C98A8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D4FFF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09.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6D72A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68.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D4B0D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91BE3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3C0D9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6.3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E2351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1CA2E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48</w:t>
            </w:r>
          </w:p>
        </w:tc>
      </w:tr>
      <w:tr w:rsidR="00AB02E5" w:rsidRPr="00AB02E5" w14:paraId="394AC98D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5B41EF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FD1D0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ltX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4F800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9EEF79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9C3A0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98.5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6BC1B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971.3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BF35DE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671BC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14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A14A2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101.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A5AD9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01D01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984EA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3.6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B0E502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24FEA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48</w:t>
            </w:r>
          </w:p>
        </w:tc>
      </w:tr>
      <w:tr w:rsidR="00AB02E5" w:rsidRPr="00AB02E5" w14:paraId="3FC080CC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23017D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FCD50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em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85455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3C2AFC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DDC7C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70.9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45BB0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840.9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254CD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00D42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99.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D6C68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957.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8B59B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FDF3E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82119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0.8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E9F50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69A3E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AB02E5" w:rsidRPr="00AB02E5" w14:paraId="2FD0B66D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19E355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3309D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emB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0CA43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05A80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0BF5A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77.5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5DBCAB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71.0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FD314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58B70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26.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735F6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48.8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1F47D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14962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D1C1E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6.9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08329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8A119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55</w:t>
            </w:r>
          </w:p>
        </w:tc>
      </w:tr>
      <w:tr w:rsidR="00AB02E5" w:rsidRPr="00AB02E5" w14:paraId="52007ED5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F349C3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461B9B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em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1DC53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24C4B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9BC7F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91.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52677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45.4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58A7F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931414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44.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A1BBE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18.8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B32DF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F83A4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5E0507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2.8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7BD88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2F3B3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24</w:t>
            </w:r>
          </w:p>
        </w:tc>
      </w:tr>
      <w:tr w:rsidR="00AB02E5" w:rsidRPr="00AB02E5" w14:paraId="56C6852B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0E8BF7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1C73B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em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9056C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5CD5B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7FE91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24.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1E94E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80.4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43A24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B4A23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82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C08CC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59.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E54B8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8EDAA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966E80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3.2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E0003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B7586F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328</w:t>
            </w:r>
          </w:p>
        </w:tc>
      </w:tr>
      <w:tr w:rsidR="00AB02E5" w:rsidRPr="00AB02E5" w14:paraId="53B9F199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8EFB69D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F3D5F6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emG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81DF5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162D0A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EC20D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50.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B3AC9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70.6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F1312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F6F78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21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6832B3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24.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1DE52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EBD80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CBC23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1.4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E57B0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3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ACF82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302</w:t>
            </w:r>
          </w:p>
        </w:tc>
      </w:tr>
      <w:tr w:rsidR="00AB02E5" w:rsidRPr="00AB02E5" w14:paraId="4BB5F5AB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766236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A26D1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emH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40AD8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4EE70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017AC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83.5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CF83C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44.8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FF233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F6B81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34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02272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29.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A4A4E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56686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F07D1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6.9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FB488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9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1B0C5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AB02E5" w:rsidRPr="00AB02E5" w14:paraId="1F6D1703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9E8FA5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3F95D5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emN_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7EDFD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5E4A5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57DD6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30.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D494E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62.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62150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CE5C1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62.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B03D1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874.6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25826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08E02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8CAC4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4.5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1BA3E1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EDD76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80</w:t>
            </w:r>
          </w:p>
        </w:tc>
      </w:tr>
      <w:tr w:rsidR="00AB02E5" w:rsidRPr="00AB02E5" w14:paraId="128E38F3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1885FD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D901B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emN_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A23BC4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FA876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290FD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94.8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F51CFB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925.6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9AC88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0B67C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04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988EA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069.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A6D08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9A95B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6F9DF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9.7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0C2E4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5824F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88</w:t>
            </w:r>
          </w:p>
        </w:tc>
      </w:tr>
      <w:tr w:rsidR="00AB02E5" w:rsidRPr="00AB02E5" w14:paraId="00DA2DCC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2B7E5E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9BCFE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B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840FE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963378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E57419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02.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7C131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32.9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F6813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9C8564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38.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A3A5B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829.6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18F38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42AB8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BA2F4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3.7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B4B89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19839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47</w:t>
            </w:r>
          </w:p>
        </w:tc>
      </w:tr>
      <w:tr w:rsidR="00AB02E5" w:rsidRPr="00AB02E5" w14:paraId="7D3FDD5A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1B9AD7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0FF8A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F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C22B9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0EA69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1A5A0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20.0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FDAB7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30.6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A6FEA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84C03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80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CDB1A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96.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2520B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641C0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9386A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6.8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A11C7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CDE7B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32</w:t>
            </w:r>
          </w:p>
        </w:tc>
      </w:tr>
      <w:tr w:rsidR="00AB02E5" w:rsidRPr="00AB02E5" w14:paraId="3451BC97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61BBF88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8F855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cG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FC537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1BFBA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91878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42.9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088AA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78.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BAF47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F4158F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02.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FFC0F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43.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9BBD5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BCAAF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F7D48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3.2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5A1BA6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79D0F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63</w:t>
            </w:r>
          </w:p>
        </w:tc>
      </w:tr>
      <w:tr w:rsidR="00AB02E5" w:rsidRPr="00AB02E5" w14:paraId="585633F0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BCBD2E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B25CC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u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9D708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F2635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D94C3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92.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4E4E8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27.3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2825E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242EEF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58.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D6C16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80.6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5C6DC1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F7583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0036B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6.6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3F99D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FDB00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49</w:t>
            </w:r>
          </w:p>
        </w:tc>
      </w:tr>
      <w:tr w:rsidR="00AB02E5" w:rsidRPr="00AB02E5" w14:paraId="6819353B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1357A6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1676D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u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3DAC3F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9DBA9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0C327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20.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F8992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772.3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18678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48715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82.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312BD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000.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6C908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F183C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584E7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9.4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5C8074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CBD78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59</w:t>
            </w:r>
          </w:p>
        </w:tc>
      </w:tr>
      <w:tr w:rsidR="00AB02E5" w:rsidRPr="00AB02E5" w14:paraId="4A0ACC3A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1BFFB0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F2CC1F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lF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3197E4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0DBB4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D5DAE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53.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3B700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037.5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46ECB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F4906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66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B53E04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178.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CF29F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8957A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F4454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0.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11D99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5D5E6F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37</w:t>
            </w:r>
          </w:p>
        </w:tc>
      </w:tr>
      <w:tr w:rsidR="00AB02E5" w:rsidRPr="00AB02E5" w14:paraId="6F2EEF2A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49AAE2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2D637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p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4D8B0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5DB210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8FA83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49.7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35448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779.1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2930D9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7D412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95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63A6E0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017.9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A9D01F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60B29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AF8F7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2.9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61E93F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1ED06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40</w:t>
            </w:r>
          </w:p>
        </w:tc>
      </w:tr>
      <w:tr w:rsidR="00AB02E5" w:rsidRPr="00AB02E5" w14:paraId="589CD977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9A0AFA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A4083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l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DCE9E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05D8F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660A53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817.5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AE042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885.8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2E1D3E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8A7A2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58.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7C864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128.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382B6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E617E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302B7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0.1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00950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61FFB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79</w:t>
            </w:r>
          </w:p>
        </w:tc>
      </w:tr>
      <w:tr w:rsidR="00AB02E5" w:rsidRPr="00AB02E5" w14:paraId="67002CB2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4F81F9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939FBD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ecO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7EF41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661A4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0AD11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19.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B03204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86.5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FA89A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380A71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78.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97C14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50.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DE8E0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FC204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6E127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8.7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C62EB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FA64F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47</w:t>
            </w:r>
          </w:p>
        </w:tc>
      </w:tr>
      <w:tr w:rsidR="00AB02E5" w:rsidRPr="00AB02E5" w14:paraId="55DF1EAE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BFA845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A71F5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ec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6ABA0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E70765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77C2F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77.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C803B4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08.0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6EE4B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48223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46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D5619A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59.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23354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BF7FF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D9E0AB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6.1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0DE75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71052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57</w:t>
            </w:r>
          </w:p>
        </w:tc>
      </w:tr>
      <w:tr w:rsidR="00AB02E5" w:rsidRPr="00AB02E5" w14:paraId="6CF68727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A8D991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AF802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o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D3D7A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404A45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22724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265.7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187F11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858.5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39595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2487B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041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76502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183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EE444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BF578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98CAA4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5.3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6E664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557F0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23</w:t>
            </w:r>
          </w:p>
        </w:tc>
      </w:tr>
      <w:tr w:rsidR="00AB02E5" w:rsidRPr="00AB02E5" w14:paraId="5F39E6E5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ABE70B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5CB5ED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o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027A1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133E6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4D615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66.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49C065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86.4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AD341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B43E6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34.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CBE74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41.8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73E55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32C31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739DA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1.7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72F38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F4FA7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302</w:t>
            </w:r>
          </w:p>
        </w:tc>
      </w:tr>
      <w:tr w:rsidR="00AB02E5" w:rsidRPr="00AB02E5" w14:paraId="43FE54E5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5BD175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7F4F6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oH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B16948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C4C3AD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7AD88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42.0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D154E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78.9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B34C6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886081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92.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8F0646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62.8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493A7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546F5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73F8E4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4.2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C43274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4743B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60</w:t>
            </w:r>
          </w:p>
        </w:tc>
      </w:tr>
      <w:tr w:rsidR="00AB02E5" w:rsidRPr="00AB02E5" w14:paraId="5681D16F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F0BA79E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2A046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po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F6EEF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3AE2A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11722B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13.0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9AFFA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963.3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4F50B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D921A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24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EDBA7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109.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17788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77418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919051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6.5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E566F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AD397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91</w:t>
            </w:r>
          </w:p>
        </w:tc>
      </w:tr>
      <w:tr w:rsidR="00AB02E5" w:rsidRPr="00AB02E5" w14:paraId="438A5E22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4C7573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42ACB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opA_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E8F6E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557AA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50088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53.5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63058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66.9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D886A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B38B3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22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4F18EA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21.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1FB9C2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A2501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E69C7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4.3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0CFDC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070D43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365</w:t>
            </w:r>
          </w:p>
        </w:tc>
      </w:tr>
      <w:tr w:rsidR="00AB02E5" w:rsidRPr="00AB02E5" w14:paraId="099E067E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4A0682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E87FF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rp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831A2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8F0CB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E73A9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41.8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C0A87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541.9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0B109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287DE9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99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1727AF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07.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E3BC67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BFACA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4EAE4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5.7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78185B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EF434E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49</w:t>
            </w:r>
          </w:p>
        </w:tc>
      </w:tr>
      <w:tr w:rsidR="00AB02E5" w:rsidRPr="00AB02E5" w14:paraId="02BE9CFF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6BC653" w14:textId="77777777" w:rsidR="005945D9" w:rsidRPr="00AB02E5" w:rsidRDefault="005945D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A41A9E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rp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9E0FA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3CAE42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99FF413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88.8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636E6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681.3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98FDFD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8AA38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27.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AF5D6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77.8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9E6A6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65616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A56F17A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5.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7ACA9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3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BA9A4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72</w:t>
            </w:r>
          </w:p>
        </w:tc>
      </w:tr>
      <w:tr w:rsidR="00AB02E5" w:rsidRPr="00AB02E5" w14:paraId="3509CDB8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99A35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1D715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E91204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90BE5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BE36C1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50.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B7AA8B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66.9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1662B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D53C7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21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F7CF64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21.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8019861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03F8D4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1AC7D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2.8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7132B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B258E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163</w:t>
            </w:r>
          </w:p>
        </w:tc>
      </w:tr>
      <w:tr w:rsidR="00AB02E5" w:rsidRPr="00AB02E5" w14:paraId="50A6C4F9" w14:textId="77777777" w:rsidTr="00675121">
        <w:trPr>
          <w:trHeight w:val="20"/>
        </w:trPr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425D4F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A68391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B62D8A9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A1E92CD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F2A04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265.7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FBD3E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2858.5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FC43E4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C563E8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041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96B292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3183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14D451C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C61143F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3527CE5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49.7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E8E2606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1.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E557CF0" w14:textId="77777777" w:rsidR="005945D9" w:rsidRPr="00AB02E5" w:rsidRDefault="005945D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</w:rPr>
              <w:t>0.365</w:t>
            </w:r>
          </w:p>
        </w:tc>
      </w:tr>
    </w:tbl>
    <w:p w14:paraId="243173A7" w14:textId="77777777" w:rsidR="005945D9" w:rsidRPr="00AB02E5" w:rsidRDefault="005945D9" w:rsidP="005945D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D18641" w14:textId="77777777" w:rsidR="0017637B" w:rsidRPr="00AB02E5" w:rsidRDefault="0017637B" w:rsidP="00434D2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DFD3D1" w14:textId="77777777" w:rsidR="0017637B" w:rsidRPr="00AB02E5" w:rsidRDefault="0017637B" w:rsidP="00434D2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0DF58" w14:textId="77777777" w:rsidR="0017637B" w:rsidRPr="00AB02E5" w:rsidRDefault="0017637B" w:rsidP="00434D2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2E84F8" w14:textId="1830D49F" w:rsidR="005945D9" w:rsidRPr="00AB02E5" w:rsidRDefault="005945D9" w:rsidP="00434D2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dN/dS values calculated by MEGA and MEGAX in a sample of 29 genes of </w:t>
      </w:r>
      <w:r w:rsidRPr="00AB02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AB02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enterica</w:t>
      </w:r>
    </w:p>
    <w:tbl>
      <w:tblPr>
        <w:tblStyle w:val="TableGrid"/>
        <w:tblW w:w="991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22"/>
        <w:gridCol w:w="1033"/>
        <w:gridCol w:w="1559"/>
        <w:gridCol w:w="1559"/>
        <w:gridCol w:w="1276"/>
        <w:gridCol w:w="1134"/>
        <w:gridCol w:w="1417"/>
        <w:gridCol w:w="1418"/>
      </w:tblGrid>
      <w:tr w:rsidR="00AB02E5" w:rsidRPr="00AB02E5" w14:paraId="73EA0348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25C59" w14:textId="0930ADB4" w:rsidR="005945D9" w:rsidRPr="00AB02E5" w:rsidRDefault="005945D9" w:rsidP="004E18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2E5">
              <w:rPr>
                <w:rFonts w:ascii="Times New Roman" w:hAnsi="Times New Roman" w:cs="Times New Roman"/>
                <w:b/>
                <w:bCs/>
              </w:rPr>
              <w:t>Sl</w:t>
            </w:r>
            <w:r w:rsidR="004E1862" w:rsidRPr="00AB02E5">
              <w:rPr>
                <w:rFonts w:ascii="Times New Roman" w:hAnsi="Times New Roman" w:cs="Times New Roman"/>
                <w:b/>
                <w:bCs/>
              </w:rPr>
              <w:t xml:space="preserve"> No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DA3A9" w14:textId="77777777" w:rsidR="005945D9" w:rsidRPr="00AB02E5" w:rsidRDefault="005945D9" w:rsidP="004E18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2E5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C88BA" w14:textId="77777777" w:rsidR="005945D9" w:rsidRPr="00AB02E5" w:rsidRDefault="005945D9" w:rsidP="004E18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2E5">
              <w:rPr>
                <w:rFonts w:ascii="Times New Roman" w:hAnsi="Times New Roman" w:cs="Times New Roman"/>
                <w:b/>
                <w:bCs/>
              </w:rPr>
              <w:t>Nei_Gojobori (MEGA-X) dN/d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604A2" w14:textId="77777777" w:rsidR="005945D9" w:rsidRPr="00AB02E5" w:rsidRDefault="005945D9" w:rsidP="004E18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2E5">
              <w:rPr>
                <w:rFonts w:ascii="Times New Roman" w:hAnsi="Times New Roman" w:cs="Times New Roman"/>
                <w:b/>
                <w:bCs/>
              </w:rPr>
              <w:t>Modified Nei_Gojobori dN/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CBC7A" w14:textId="77777777" w:rsidR="005945D9" w:rsidRPr="00AB02E5" w:rsidRDefault="005945D9" w:rsidP="004E18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2E5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77772" w14:textId="77777777" w:rsidR="005945D9" w:rsidRPr="00AB02E5" w:rsidRDefault="005945D9" w:rsidP="004E18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2E5">
              <w:rPr>
                <w:rFonts w:ascii="Times New Roman" w:hAnsi="Times New Roman" w:cs="Times New Roman"/>
                <w:b/>
                <w:bCs/>
              </w:rPr>
              <w:t>% incre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E5C88" w14:textId="77777777" w:rsidR="005945D9" w:rsidRPr="00AB02E5" w:rsidRDefault="005945D9" w:rsidP="004E18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2E5">
              <w:rPr>
                <w:rFonts w:ascii="Times New Roman" w:hAnsi="Times New Roman" w:cs="Times New Roman"/>
                <w:b/>
                <w:bCs/>
              </w:rPr>
              <w:t>Ratio (TFD:FF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09AA8" w14:textId="017168FC" w:rsidR="005945D9" w:rsidRPr="00AB02E5" w:rsidRDefault="005945D9" w:rsidP="004E18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2E5">
              <w:rPr>
                <w:rFonts w:ascii="Times New Roman" w:hAnsi="Times New Roman" w:cs="Times New Roman"/>
                <w:b/>
                <w:bCs/>
              </w:rPr>
              <w:t>Fraction of PreTer</w:t>
            </w:r>
            <w:r w:rsidR="00675121" w:rsidRPr="00AB02E5">
              <w:rPr>
                <w:rFonts w:ascii="Times New Roman" w:hAnsi="Times New Roman" w:cs="Times New Roman"/>
                <w:b/>
                <w:bCs/>
              </w:rPr>
              <w:t xml:space="preserve"> codon</w:t>
            </w:r>
          </w:p>
        </w:tc>
      </w:tr>
      <w:tr w:rsidR="00AB02E5" w:rsidRPr="00AB02E5" w14:paraId="39D8F7A1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CE2B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215D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ara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CBC1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86FE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2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90D6B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46CF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6.6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4B77D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0110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05</w:t>
            </w:r>
          </w:p>
        </w:tc>
      </w:tr>
      <w:tr w:rsidR="00AB02E5" w:rsidRPr="00AB02E5" w14:paraId="255B0F05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0B20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AAEE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gl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3BCA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9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89D51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8200B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203E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6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BF6A7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3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240C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74</w:t>
            </w:r>
          </w:p>
        </w:tc>
      </w:tr>
      <w:tr w:rsidR="00AB02E5" w:rsidRPr="00AB02E5" w14:paraId="7D3A6AB5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C03A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56A39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gltR_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8E1E7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F228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D479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FAFD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0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991FE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2816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48</w:t>
            </w:r>
          </w:p>
        </w:tc>
      </w:tr>
      <w:tr w:rsidR="00AB02E5" w:rsidRPr="00AB02E5" w14:paraId="3CDD2BC3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CA75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CFC7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glt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D3F3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2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FC60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CBD3B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44D3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8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3D79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3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322D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48</w:t>
            </w:r>
          </w:p>
        </w:tc>
      </w:tr>
      <w:tr w:rsidR="00AB02E5" w:rsidRPr="00AB02E5" w14:paraId="5D57DB09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4A98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7DFF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he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86E6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2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07DE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AAC8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9BE7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8.1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BB12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1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7A5F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65</w:t>
            </w:r>
          </w:p>
        </w:tc>
      </w:tr>
      <w:tr w:rsidR="00AB02E5" w:rsidRPr="00AB02E5" w14:paraId="010D1CC2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AD95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0ACC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hem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0534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70171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F063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D843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2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5A92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6934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55</w:t>
            </w:r>
          </w:p>
        </w:tc>
      </w:tr>
      <w:tr w:rsidR="00AB02E5" w:rsidRPr="00AB02E5" w14:paraId="2C30FFA6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4EBA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17A2E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hem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8F62D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6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8F06B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6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C0B1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16EFB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0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B6AED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1D47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24</w:t>
            </w:r>
          </w:p>
        </w:tc>
      </w:tr>
      <w:tr w:rsidR="00AB02E5" w:rsidRPr="00AB02E5" w14:paraId="500D827D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C470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E2C4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hem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4FA41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1696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478F1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0931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8.5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69AA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83B0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328</w:t>
            </w:r>
          </w:p>
        </w:tc>
      </w:tr>
      <w:tr w:rsidR="00AB02E5" w:rsidRPr="00AB02E5" w14:paraId="0E939BFD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3D46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8F2F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hem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F109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7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BE5FD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7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30E2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2AFB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6.7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C705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FEBBD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302</w:t>
            </w:r>
          </w:p>
        </w:tc>
      </w:tr>
      <w:tr w:rsidR="00AB02E5" w:rsidRPr="00AB02E5" w14:paraId="56612AC4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3E2B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D945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hem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FE1B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7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2C76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7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799E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8C9B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6.9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FB9FD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EFB7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65</w:t>
            </w:r>
          </w:p>
        </w:tc>
      </w:tr>
      <w:tr w:rsidR="00AB02E5" w:rsidRPr="00AB02E5" w14:paraId="606E15CE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27FA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95EA7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hemN_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0ECB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6A76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6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0588E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2266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8.3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785E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2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88B8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8</w:t>
            </w:r>
          </w:p>
        </w:tc>
      </w:tr>
      <w:tr w:rsidR="00AB02E5" w:rsidRPr="00AB02E5" w14:paraId="565E7148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7769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DA19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hemN_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D5881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4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9123E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4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DDC5E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BE821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8.8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4F5B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7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2F1A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88</w:t>
            </w:r>
          </w:p>
        </w:tc>
      </w:tr>
      <w:tr w:rsidR="00AB02E5" w:rsidRPr="00AB02E5" w14:paraId="09445F71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CC58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294D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his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61E2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2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ECE87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5D227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C1C7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8.2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C526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4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1FF1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47</w:t>
            </w:r>
          </w:p>
        </w:tc>
      </w:tr>
      <w:tr w:rsidR="00AB02E5" w:rsidRPr="00AB02E5" w14:paraId="448B364A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E211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8E557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his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3475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3F36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E5FE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13F6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6.8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B797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F92B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32</w:t>
            </w:r>
          </w:p>
        </w:tc>
      </w:tr>
      <w:tr w:rsidR="00AB02E5" w:rsidRPr="00AB02E5" w14:paraId="34366FC0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E923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D3AC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lac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5A1FD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4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446BE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5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ACD1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A3B07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6.8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74F4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A8CB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163</w:t>
            </w:r>
          </w:p>
        </w:tc>
      </w:tr>
      <w:tr w:rsidR="00AB02E5" w:rsidRPr="00AB02E5" w14:paraId="1FD8584B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9F60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0969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le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D8767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9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059E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4CFF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A7491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1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6CFF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5292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49</w:t>
            </w:r>
          </w:p>
        </w:tc>
      </w:tr>
      <w:tr w:rsidR="00AB02E5" w:rsidRPr="00AB02E5" w14:paraId="54BD6579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005A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560F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l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584E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93D7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2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8795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2E5E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6.9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AA1B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1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AB84E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59</w:t>
            </w:r>
          </w:p>
        </w:tc>
      </w:tr>
      <w:tr w:rsidR="00AB02E5" w:rsidRPr="00AB02E5" w14:paraId="2B02F209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AA45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F0E6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mal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8176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5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6A02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5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A30C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D7EB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5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2C5E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E7107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37</w:t>
            </w:r>
          </w:p>
        </w:tc>
      </w:tr>
      <w:tr w:rsidR="00AB02E5" w:rsidRPr="00AB02E5" w14:paraId="40F3D257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C0A9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F8CC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pep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8E8DD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A4B1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E8A7E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3C9E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8.0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5A3B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6ACE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4</w:t>
            </w:r>
          </w:p>
        </w:tc>
      </w:tr>
      <w:tr w:rsidR="00AB02E5" w:rsidRPr="00AB02E5" w14:paraId="35D97F55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924D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6AEF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po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2D3F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A27A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0472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664F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8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BD111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0264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79</w:t>
            </w:r>
          </w:p>
        </w:tc>
      </w:tr>
      <w:tr w:rsidR="00AB02E5" w:rsidRPr="00AB02E5" w14:paraId="4860789C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6BE5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1D17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rec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EDB9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4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A08C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4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F1EC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D388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7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F34C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912B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47</w:t>
            </w:r>
          </w:p>
        </w:tc>
      </w:tr>
      <w:tr w:rsidR="00AB02E5" w:rsidRPr="00AB02E5" w14:paraId="423452C9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FC90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EC4B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rec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C7CE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0E2EB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E16E7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18B5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4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B3FE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F5CB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57</w:t>
            </w:r>
          </w:p>
        </w:tc>
      </w:tr>
      <w:tr w:rsidR="00AB02E5" w:rsidRPr="00AB02E5" w14:paraId="727302E5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8CA59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7B6A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rpo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754D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8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DFDEB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9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2DCFD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0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4ADB9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2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9996B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F5BD7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23</w:t>
            </w:r>
          </w:p>
        </w:tc>
      </w:tr>
      <w:tr w:rsidR="00AB02E5" w:rsidRPr="00AB02E5" w14:paraId="0D8F7D20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3097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E36CD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rpo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92EE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2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8A131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2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CAFC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FB95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3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4F40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177D9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302</w:t>
            </w:r>
          </w:p>
        </w:tc>
      </w:tr>
      <w:tr w:rsidR="00AB02E5" w:rsidRPr="00AB02E5" w14:paraId="59BF2CAD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FFE6E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0989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rpo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A3EB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4708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DF5E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ECF31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8.2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F80C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3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D88A0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6</w:t>
            </w:r>
          </w:p>
        </w:tc>
      </w:tr>
      <w:tr w:rsidR="00AB02E5" w:rsidRPr="00AB02E5" w14:paraId="04CF5360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1DEC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C9B1D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rp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7760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9051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3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48BC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273D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8.5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3855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4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FC40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91</w:t>
            </w:r>
          </w:p>
        </w:tc>
      </w:tr>
      <w:tr w:rsidR="00AB02E5" w:rsidRPr="00AB02E5" w14:paraId="4CB1F7D6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E4AC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7003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topA_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034F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8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CD2A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9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A3239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5A195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8.0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481AF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3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FE50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365</w:t>
            </w:r>
          </w:p>
        </w:tc>
      </w:tr>
      <w:tr w:rsidR="00AB02E5" w:rsidRPr="00AB02E5" w14:paraId="4334AB61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DB2B8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E1ED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trp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25B26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FA55C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78B1E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0EFCA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7.4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BF5D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2402B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49</w:t>
            </w:r>
          </w:p>
        </w:tc>
      </w:tr>
      <w:tr w:rsidR="005945D9" w:rsidRPr="00AB02E5" w14:paraId="39E8BFD2" w14:textId="77777777" w:rsidTr="00675121">
        <w:trPr>
          <w:trHeight w:val="20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F887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25FF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trp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79B49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1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D0739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2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B0F63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A489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8.3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EC954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1.3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E6F82" w14:textId="77777777" w:rsidR="005945D9" w:rsidRPr="00AB02E5" w:rsidRDefault="005945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E5">
              <w:rPr>
                <w:rFonts w:ascii="Times New Roman" w:hAnsi="Times New Roman" w:cs="Times New Roman"/>
              </w:rPr>
              <w:t>0.272</w:t>
            </w:r>
          </w:p>
        </w:tc>
      </w:tr>
    </w:tbl>
    <w:p w14:paraId="2E4D0FAA" w14:textId="77777777" w:rsidR="0017637B" w:rsidRPr="00AB02E5" w:rsidRDefault="0017637B" w:rsidP="00B32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DF5A2E" w14:textId="1B2B6F0C" w:rsidR="0017637B" w:rsidRPr="00AB02E5" w:rsidRDefault="0017637B" w:rsidP="00B32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4FD561" w14:textId="4DB9E904" w:rsidR="00675121" w:rsidRPr="00AB02E5" w:rsidRDefault="00675121" w:rsidP="00B32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2D252D" w14:textId="77777777" w:rsidR="00675121" w:rsidRPr="00AB02E5" w:rsidRDefault="00675121" w:rsidP="00B32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C82A28" w14:textId="12741F3E" w:rsidR="00B32B60" w:rsidRPr="00AB02E5" w:rsidRDefault="005945D9" w:rsidP="00B32B60">
      <w:r w:rsidRPr="00AB02E5">
        <w:rPr>
          <w:rFonts w:ascii="Times New Roman" w:hAnsi="Times New Roman" w:cs="Times New Roman"/>
          <w:b/>
          <w:bCs/>
          <w:sz w:val="24"/>
          <w:szCs w:val="24"/>
        </w:rPr>
        <w:t>SupplementaryTable4: Example</w:t>
      </w:r>
      <w:r w:rsidR="007B3CDD" w:rsidRPr="00AB02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 to calculate S and NS </w:t>
      </w:r>
      <w:r w:rsidR="007B3CDD" w:rsidRPr="00AB02E5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 the modified</w:t>
      </w:r>
      <w:r w:rsidR="007B3CDD"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method </w:t>
      </w:r>
      <w:r w:rsidR="00B32B60" w:rsidRPr="00AB02E5">
        <w:fldChar w:fldCharType="begin"/>
      </w:r>
      <w:r w:rsidR="00B32B60" w:rsidRPr="00AB02E5">
        <w:instrText xml:space="preserve"> LINK Excel.Sheet.12 C:\\Users\\Lenovo\\Desktop\\Thesis\\rough.xlsx Sheet10!R3C3:R57C8 \a \f 4 \h  \* MERGEFORMAT </w:instrText>
      </w:r>
      <w:r w:rsidR="00B32B60" w:rsidRPr="00AB02E5">
        <w:fldChar w:fldCharType="separate"/>
      </w:r>
    </w:p>
    <w:p w14:paraId="14185F11" w14:textId="77777777" w:rsidR="004E1862" w:rsidRPr="00AB02E5" w:rsidRDefault="004E1862" w:rsidP="0017637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740" w:type="dxa"/>
        <w:tblLook w:val="04A0" w:firstRow="1" w:lastRow="0" w:firstColumn="1" w:lastColumn="0" w:noHBand="0" w:noVBand="1"/>
      </w:tblPr>
      <w:tblGrid>
        <w:gridCol w:w="2420"/>
        <w:gridCol w:w="1039"/>
        <w:gridCol w:w="1150"/>
        <w:gridCol w:w="1150"/>
        <w:gridCol w:w="1583"/>
        <w:gridCol w:w="1740"/>
      </w:tblGrid>
      <w:tr w:rsidR="00AB02E5" w:rsidRPr="00AB02E5" w14:paraId="7D026B83" w14:textId="77777777" w:rsidTr="004E1862">
        <w:trPr>
          <w:trHeight w:val="300"/>
        </w:trPr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64A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Codon</w:t>
            </w: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C3F10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hree possible substitutions at the 1st codon position </w:t>
            </w:r>
          </w:p>
        </w:tc>
      </w:tr>
      <w:tr w:rsidR="00AB02E5" w:rsidRPr="00AB02E5" w14:paraId="3EB7386D" w14:textId="77777777" w:rsidTr="004E186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75D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UUU(F)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D106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U(L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071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UU(I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F03D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UU(V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39DC3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Avg S site score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7F3F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Avg NS site score)</w:t>
            </w:r>
          </w:p>
        </w:tc>
      </w:tr>
      <w:tr w:rsidR="00AB02E5" w:rsidRPr="00AB02E5" w14:paraId="617C1BE0" w14:textId="77777777" w:rsidTr="004E1862">
        <w:trPr>
          <w:trHeight w:val="300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C847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wo-fold degenerate codo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1AA8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8083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ED8A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B4A6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1238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4041F093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463E8F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ADA2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FDAB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6827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6C20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D667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AB02E5" w:rsidRPr="00AB02E5" w14:paraId="3862BD1B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B71A75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7ED94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hree possible substitutions at the 2nd codon position </w:t>
            </w:r>
          </w:p>
        </w:tc>
      </w:tr>
      <w:tr w:rsidR="00AB02E5" w:rsidRPr="00AB02E5" w14:paraId="3A83CE93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FD8AC0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0CEB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CU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698E5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AU(Y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46A4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GU (C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ECF0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558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2F456BEE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98BAC3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1B11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4A37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0D93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9CE8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5BA3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147AF73A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4A59C9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3431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0D53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08A5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883B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13E2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AB02E5" w:rsidRPr="00AB02E5" w14:paraId="5AB76919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6B2C5C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91996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hree possible substitutions at the 3rd codon position </w:t>
            </w:r>
          </w:p>
        </w:tc>
      </w:tr>
      <w:tr w:rsidR="00AB02E5" w:rsidRPr="00AB02E5" w14:paraId="3CFD7155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47CC02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A401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UC(F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9AA9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UA(L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3375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UG (L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E79B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13AE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0F2B92CF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F1AA4F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F9023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56B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0C00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4086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2A61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3CC820C5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ABD4BC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CF95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6CF5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DB1F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2589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6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E0B6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33</w:t>
            </w:r>
          </w:p>
        </w:tc>
      </w:tr>
      <w:tr w:rsidR="00AB02E5" w:rsidRPr="00AB02E5" w14:paraId="0C2F966A" w14:textId="77777777" w:rsidTr="004E186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01C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99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B8065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71A0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0.6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E7F2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.333</w:t>
            </w:r>
          </w:p>
        </w:tc>
      </w:tr>
      <w:tr w:rsidR="00AB02E5" w:rsidRPr="00AB02E5" w14:paraId="0656DF48" w14:textId="77777777" w:rsidTr="004E1862">
        <w:trPr>
          <w:trHeight w:val="30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254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57E5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D67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CDE5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B59A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BE4D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6EFFBB0F" w14:textId="77777777" w:rsidTr="004E186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723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EBB15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hree possible substitu</w:t>
            </w:r>
            <w:bookmarkStart w:id="0" w:name="_GoBack"/>
            <w:bookmarkEnd w:id="0"/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ions at the 1st codon position </w:t>
            </w:r>
          </w:p>
        </w:tc>
      </w:tr>
      <w:tr w:rsidR="00AB02E5" w:rsidRPr="00AB02E5" w14:paraId="6294FB8F" w14:textId="77777777" w:rsidTr="004E186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27E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UUA(L) </w:t>
            </w:r>
          </w:p>
        </w:tc>
        <w:tc>
          <w:tcPr>
            <w:tcW w:w="9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FDA0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A(L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D1EB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UA(I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FD48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UA(V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82F0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Avg S site score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11B6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Avg NS site score)</w:t>
            </w:r>
          </w:p>
        </w:tc>
      </w:tr>
      <w:tr w:rsidR="00AB02E5" w:rsidRPr="00AB02E5" w14:paraId="5933D345" w14:textId="77777777" w:rsidTr="004E1862">
        <w:trPr>
          <w:trHeight w:val="300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37F2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re-termination codon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2E69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4473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D744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1C8F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68B8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41B0420C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3CE971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452B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5247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4029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3C77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6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75EE5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33</w:t>
            </w:r>
          </w:p>
        </w:tc>
      </w:tr>
      <w:tr w:rsidR="00AB02E5" w:rsidRPr="00AB02E5" w14:paraId="5BFBB179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E296E9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C4263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hree possible substitutions at the 2nd codon position </w:t>
            </w:r>
          </w:p>
        </w:tc>
      </w:tr>
      <w:tr w:rsidR="00AB02E5" w:rsidRPr="00AB02E5" w14:paraId="3C253485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D45B74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54B95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CA(Se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14FD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AA(Stop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0A1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GA(Stop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F4C3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B1D7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59E54E9F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5C9C31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07C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325A5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7FD1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42BA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B5B2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5496E9A4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0606F9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656C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CAFD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3B6E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BD0C5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4F92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67</w:t>
            </w:r>
          </w:p>
        </w:tc>
      </w:tr>
      <w:tr w:rsidR="00AB02E5" w:rsidRPr="00AB02E5" w14:paraId="451BF893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8E1351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87E2F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hree possible substitutions at the 3rd codon position </w:t>
            </w:r>
          </w:p>
        </w:tc>
      </w:tr>
      <w:tr w:rsidR="00AB02E5" w:rsidRPr="00AB02E5" w14:paraId="369370A1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1BF21F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47D7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UU(F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EB8F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UC(F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9C68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UG(L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2D04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C674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18EA4021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5495CC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38DA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CF6C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457A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i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4A62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7B86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0A85D4D1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AAFD70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9AE8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8EF7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7AF8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68FD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6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9CA6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33</w:t>
            </w:r>
          </w:p>
        </w:tc>
      </w:tr>
      <w:tr w:rsidR="00AB02E5" w:rsidRPr="00AB02E5" w14:paraId="4368FADF" w14:textId="77777777" w:rsidTr="004E186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6C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99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0AEA9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77F93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.3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5EB85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.333</w:t>
            </w:r>
          </w:p>
        </w:tc>
      </w:tr>
      <w:tr w:rsidR="00AB02E5" w:rsidRPr="00AB02E5" w14:paraId="07758623" w14:textId="77777777" w:rsidTr="004E1862">
        <w:trPr>
          <w:trHeight w:val="30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27A3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65DE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178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2B4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1F55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BFD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2B24D79D" w14:textId="77777777" w:rsidTr="004E186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A21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UUG(L)</w:t>
            </w: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01263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hree possible substitutions at the 1st codon position </w:t>
            </w:r>
          </w:p>
        </w:tc>
      </w:tr>
      <w:tr w:rsidR="00AB02E5" w:rsidRPr="00AB02E5" w14:paraId="31669C7D" w14:textId="77777777" w:rsidTr="004E1862">
        <w:trPr>
          <w:trHeight w:val="300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079A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re-termination codon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6D5E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G(L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9C70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UG(M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540E5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UG(V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7538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Avg S site score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B4C3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Avg NS site score)</w:t>
            </w:r>
          </w:p>
        </w:tc>
      </w:tr>
      <w:tr w:rsidR="00AB02E5" w:rsidRPr="00AB02E5" w14:paraId="5EA98A60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8E3316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ABE5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5DAC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74B8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9533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9F7F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25CE9714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2E7D10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08FC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88B4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3EF7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5BB4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6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EB55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33</w:t>
            </w:r>
          </w:p>
        </w:tc>
      </w:tr>
      <w:tr w:rsidR="00AB02E5" w:rsidRPr="00AB02E5" w14:paraId="5D0038E2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86AC04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81CF73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hree possible substitutions at the 2nd codon position </w:t>
            </w:r>
          </w:p>
        </w:tc>
      </w:tr>
      <w:tr w:rsidR="00AB02E5" w:rsidRPr="00AB02E5" w14:paraId="5185AF61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930DBA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2960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CG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15A8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AG(Stop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B201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GG(W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C23B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4322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00775FA6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A5FD93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DA20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CE3A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5FE4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61E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1982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34027F14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9D155A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92AC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479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685A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60F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BCE3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</w:t>
            </w:r>
          </w:p>
        </w:tc>
      </w:tr>
      <w:tr w:rsidR="00AB02E5" w:rsidRPr="00AB02E5" w14:paraId="7586E503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D1E21A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DBF65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hree possible substitutions at the 3rd codon position </w:t>
            </w:r>
          </w:p>
        </w:tc>
      </w:tr>
      <w:tr w:rsidR="00AB02E5" w:rsidRPr="00AB02E5" w14:paraId="307DF9B1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0C89C4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E10C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UU(F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65D5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UC(F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78B2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UA(L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31C9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C54C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3DD9C263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E0BE22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B1F7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27DC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036E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i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7F0B3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9E24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2C65309F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032395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9003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20B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1FBC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57E3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6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93F7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33</w:t>
            </w:r>
          </w:p>
        </w:tc>
      </w:tr>
      <w:tr w:rsidR="00AB02E5" w:rsidRPr="00AB02E5" w14:paraId="19396DB3" w14:textId="77777777" w:rsidTr="004E186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FC8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99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13C7A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F130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.1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8F63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0.867</w:t>
            </w:r>
          </w:p>
        </w:tc>
      </w:tr>
      <w:tr w:rsidR="00AB02E5" w:rsidRPr="00AB02E5" w14:paraId="723F93B1" w14:textId="77777777" w:rsidTr="004E1862">
        <w:trPr>
          <w:trHeight w:val="30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32D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082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3DF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756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5FB3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494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6E64AB14" w14:textId="77777777" w:rsidTr="004E186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D83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lastRenderedPageBreak/>
              <w:t>GGU(G)</w:t>
            </w: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A0E45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hree possible substitutions at the 1st codon position </w:t>
            </w:r>
          </w:p>
        </w:tc>
      </w:tr>
      <w:tr w:rsidR="00AB02E5" w:rsidRPr="00AB02E5" w14:paraId="5F1B365A" w14:textId="77777777" w:rsidTr="004E1862">
        <w:trPr>
          <w:trHeight w:val="300"/>
        </w:trPr>
        <w:tc>
          <w:tcPr>
            <w:tcW w:w="24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4176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ur-fold degenerate codo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37F7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GU(S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F0F3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U 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88AC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GU(C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0B23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Avg S site score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0904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Avg NS site score)</w:t>
            </w:r>
          </w:p>
        </w:tc>
      </w:tr>
      <w:tr w:rsidR="00AB02E5" w:rsidRPr="00AB02E5" w14:paraId="1BEEAD5F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010DA3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4F21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942D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4FE34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8E62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2817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731C6972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7DCCE3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9DCD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AA6D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F1B1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EEF7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4780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AB02E5" w:rsidRPr="00AB02E5" w14:paraId="458315D5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062544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D05615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hree possible substitutions at the 2nd codon position </w:t>
            </w:r>
          </w:p>
        </w:tc>
      </w:tr>
      <w:tr w:rsidR="00AB02E5" w:rsidRPr="00AB02E5" w14:paraId="6647EBED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E95AAE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897EF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U(D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973A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U (A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7BB7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UU (V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BB9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C774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6D38BE25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32D1D7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10C6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57CE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4B4B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STv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6407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45A4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17B5D771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E3758C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1491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E9B6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D7FC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C1E0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8F4D8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AB02E5" w:rsidRPr="00AB02E5" w14:paraId="5394E3F6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16BCC7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63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54F703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hree possible substitutions at the 3rd codon position </w:t>
            </w:r>
          </w:p>
        </w:tc>
      </w:tr>
      <w:tr w:rsidR="00AB02E5" w:rsidRPr="00AB02E5" w14:paraId="0A380AD8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FA4536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DF13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GC (G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BF1E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GA (G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CB8E3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GG (G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DA14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FE45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3445372C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04B226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31FB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39281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84A77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v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D646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1FE4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</w:tr>
      <w:tr w:rsidR="00AB02E5" w:rsidRPr="00AB02E5" w14:paraId="742E3A33" w14:textId="77777777" w:rsidTr="004E1862">
        <w:trPr>
          <w:trHeight w:val="300"/>
        </w:trPr>
        <w:tc>
          <w:tcPr>
            <w:tcW w:w="24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62681A" w14:textId="77777777" w:rsidR="004E1862" w:rsidRPr="00AB02E5" w:rsidRDefault="004E1862" w:rsidP="004E18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0947A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CB66E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F76F2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31A1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D1869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</w:tr>
      <w:tr w:rsidR="004E1862" w:rsidRPr="00AB02E5" w14:paraId="47EAD87B" w14:textId="77777777" w:rsidTr="004E186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BB05D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99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29A0C0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</w:pPr>
            <w:r w:rsidRPr="00AB02E5">
              <w:rPr>
                <w:rFonts w:ascii="Calibri" w:eastAsia="Times New Roman" w:hAnsi="Calibri" w:cs="Calibri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8ABBB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117CC" w14:textId="77777777" w:rsidR="004E1862" w:rsidRPr="00AB02E5" w:rsidRDefault="004E1862" w:rsidP="004E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</w:t>
            </w:r>
          </w:p>
        </w:tc>
      </w:tr>
    </w:tbl>
    <w:p w14:paraId="5AC50187" w14:textId="77777777" w:rsidR="004E1862" w:rsidRPr="00AB02E5" w:rsidRDefault="004E1862" w:rsidP="0017637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149E4" w14:textId="7F3DACA1" w:rsidR="005945D9" w:rsidRPr="00AB02E5" w:rsidRDefault="00B32B60" w:rsidP="0017637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02E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5945D9" w:rsidRPr="00AB02E5">
        <w:rPr>
          <w:rFonts w:ascii="Times New Roman" w:hAnsi="Times New Roman" w:cs="Times New Roman"/>
          <w:i/>
          <w:iCs/>
          <w:sz w:val="20"/>
          <w:szCs w:val="20"/>
        </w:rPr>
        <w:t>ti</w:t>
      </w:r>
      <w:r w:rsidR="005945D9" w:rsidRPr="00AB02E5">
        <w:rPr>
          <w:rFonts w:ascii="Times New Roman" w:hAnsi="Times New Roman" w:cs="Times New Roman"/>
          <w:sz w:val="20"/>
          <w:szCs w:val="20"/>
        </w:rPr>
        <w:t xml:space="preserve"> value is considered 4 and </w:t>
      </w:r>
      <w:r w:rsidR="005945D9" w:rsidRPr="00AB02E5">
        <w:rPr>
          <w:rFonts w:ascii="Times New Roman" w:hAnsi="Times New Roman" w:cs="Times New Roman"/>
          <w:i/>
          <w:iCs/>
          <w:sz w:val="20"/>
          <w:szCs w:val="20"/>
        </w:rPr>
        <w:t>tv</w:t>
      </w:r>
      <w:r w:rsidR="005945D9" w:rsidRPr="00AB02E5">
        <w:rPr>
          <w:rFonts w:ascii="Times New Roman" w:hAnsi="Times New Roman" w:cs="Times New Roman"/>
          <w:sz w:val="20"/>
          <w:szCs w:val="20"/>
        </w:rPr>
        <w:t xml:space="preserve"> value as 1 as ti is four time more frequent tv. At every position out of three substitutions, one </w:t>
      </w:r>
      <w:r w:rsidR="005945D9" w:rsidRPr="00AB02E5">
        <w:rPr>
          <w:rFonts w:ascii="Times New Roman" w:hAnsi="Times New Roman" w:cs="Times New Roman"/>
          <w:i/>
          <w:iCs/>
          <w:sz w:val="20"/>
          <w:szCs w:val="20"/>
        </w:rPr>
        <w:t>ti</w:t>
      </w:r>
      <w:r w:rsidR="005945D9" w:rsidRPr="00AB02E5">
        <w:rPr>
          <w:rFonts w:ascii="Times New Roman" w:hAnsi="Times New Roman" w:cs="Times New Roman"/>
          <w:sz w:val="20"/>
          <w:szCs w:val="20"/>
        </w:rPr>
        <w:t xml:space="preserve"> and two </w:t>
      </w:r>
      <w:r w:rsidR="005945D9" w:rsidRPr="00AB02E5">
        <w:rPr>
          <w:rFonts w:ascii="Times New Roman" w:hAnsi="Times New Roman" w:cs="Times New Roman"/>
          <w:i/>
          <w:iCs/>
          <w:sz w:val="20"/>
          <w:szCs w:val="20"/>
        </w:rPr>
        <w:t>tv</w:t>
      </w:r>
      <w:r w:rsidR="005945D9" w:rsidRPr="00AB02E5">
        <w:rPr>
          <w:rFonts w:ascii="Times New Roman" w:hAnsi="Times New Roman" w:cs="Times New Roman"/>
          <w:sz w:val="20"/>
          <w:szCs w:val="20"/>
        </w:rPr>
        <w:t>. ti value is 4 and tv value is 1. Total value is 4 +2 = 6. At every position, total Sti and Stv is divided by six that define S site at that position whereas total NSti and NStv is divided by 6 that define NS site at that position. In case of pretermination codons it is divided by 6 but the ti or tv mutations leading to non-sense codons are not counted.</w:t>
      </w:r>
    </w:p>
    <w:p w14:paraId="36869123" w14:textId="77777777" w:rsidR="0017637B" w:rsidRPr="00AB02E5" w:rsidRDefault="0017637B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DA0BAD" w14:textId="0EF830AD" w:rsidR="0017637B" w:rsidRPr="00AB02E5" w:rsidRDefault="0017637B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70241A" w14:textId="0325EFB0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8D82D" w14:textId="0E3A1AC2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137E0" w14:textId="23697D72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FE3590" w14:textId="5359A32A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55188" w14:textId="02A5AEFE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36FEEC" w14:textId="3DDE6380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9C0616" w14:textId="57A232A3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D7D59" w14:textId="5D3E628C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77CEF" w14:textId="6060C220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0435A4" w14:textId="6B8AC39F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7F8C18" w14:textId="77777777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C954C" w14:textId="77777777" w:rsidR="0017637B" w:rsidRPr="00AB02E5" w:rsidRDefault="0017637B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52C45" w14:textId="77777777" w:rsidR="0017637B" w:rsidRPr="00AB02E5" w:rsidRDefault="0017637B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358FE2" w14:textId="492E4CC2" w:rsidR="0017637B" w:rsidRPr="00AB02E5" w:rsidRDefault="0017637B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398BA" w14:textId="0C46E0C7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29F788" w14:textId="6309C996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876DA4" w14:textId="2B85E081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289FB" w14:textId="77777777" w:rsidR="00675121" w:rsidRPr="00AB02E5" w:rsidRDefault="00675121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EC652C" w14:textId="2E402E1B" w:rsidR="005945D9" w:rsidRPr="00AB02E5" w:rsidRDefault="005945D9" w:rsidP="005945D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02E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: S and NS changes observed across 100 different strains of </w:t>
      </w:r>
      <w:r w:rsidRPr="00AB02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Pr="00AB02E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AB02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enterica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843"/>
        <w:gridCol w:w="1377"/>
        <w:gridCol w:w="975"/>
        <w:gridCol w:w="602"/>
        <w:gridCol w:w="783"/>
        <w:gridCol w:w="600"/>
        <w:gridCol w:w="600"/>
        <w:gridCol w:w="975"/>
        <w:gridCol w:w="602"/>
        <w:gridCol w:w="783"/>
        <w:gridCol w:w="600"/>
        <w:gridCol w:w="600"/>
      </w:tblGrid>
      <w:tr w:rsidR="00AB02E5" w:rsidRPr="00AB02E5" w14:paraId="33D3805F" w14:textId="77777777" w:rsidTr="005945D9">
        <w:trPr>
          <w:trHeight w:val="227"/>
        </w:trPr>
        <w:tc>
          <w:tcPr>
            <w:tcW w:w="22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0F255C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Organisms</w:t>
            </w:r>
          </w:p>
        </w:tc>
        <w:tc>
          <w:tcPr>
            <w:tcW w:w="35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BD180D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IN" w:eastAsia="en-IN"/>
              </w:rPr>
              <w:t>Escherichia coli</w:t>
            </w:r>
          </w:p>
        </w:tc>
        <w:tc>
          <w:tcPr>
            <w:tcW w:w="35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F48B84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IN" w:eastAsia="en-IN"/>
              </w:rPr>
              <w:t>Salmonella enterica</w:t>
            </w:r>
          </w:p>
        </w:tc>
      </w:tr>
      <w:tr w:rsidR="00AB02E5" w:rsidRPr="00AB02E5" w14:paraId="3306DE23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F095E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Genes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38D2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Amino Acids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3A903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(G+C)%</w:t>
            </w:r>
          </w:p>
        </w:tc>
        <w:tc>
          <w:tcPr>
            <w:tcW w:w="602" w:type="dxa"/>
            <w:noWrap/>
            <w:vAlign w:val="center"/>
            <w:hideMark/>
          </w:tcPr>
          <w:p w14:paraId="7FBA9A2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S obs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B837F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NS obs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47ACF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Nc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C335F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CAI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FAA52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(G+C)%</w:t>
            </w:r>
          </w:p>
        </w:tc>
        <w:tc>
          <w:tcPr>
            <w:tcW w:w="602" w:type="dxa"/>
            <w:noWrap/>
            <w:vAlign w:val="center"/>
            <w:hideMark/>
          </w:tcPr>
          <w:p w14:paraId="539E307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S obs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B53B2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NS obs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AA909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Nc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7AF49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/>
              </w:rPr>
              <w:t>CAI</w:t>
            </w:r>
          </w:p>
        </w:tc>
      </w:tr>
      <w:tr w:rsidR="00AB02E5" w:rsidRPr="00AB02E5" w14:paraId="4C8014EA" w14:textId="77777777" w:rsidTr="005945D9">
        <w:trPr>
          <w:trHeight w:val="227"/>
        </w:trPr>
        <w:tc>
          <w:tcPr>
            <w:tcW w:w="8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84B9E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araE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CE74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72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15B2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1.52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277C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6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AD9C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0724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4.9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5C7A8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15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5BFD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2.85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CC46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4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7EA4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3827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3.2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91769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44</w:t>
            </w:r>
          </w:p>
        </w:tc>
      </w:tr>
      <w:tr w:rsidR="00AB02E5" w:rsidRPr="00AB02E5" w14:paraId="59665FC2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AF317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gltD_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9A7F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59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E046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5.8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CA4E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04EC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AD5C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6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97F09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7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5744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8.6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B5E3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AB00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F2DF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4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B261F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74</w:t>
            </w:r>
          </w:p>
        </w:tc>
      </w:tr>
      <w:tr w:rsidR="00AB02E5" w:rsidRPr="00AB02E5" w14:paraId="4C2A4C8A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74737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gltR_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D60F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93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E807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8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2EB5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B0C1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CDEF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6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33BF6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38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2489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7.0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81DA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6641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B7B3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3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B295D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377</w:t>
            </w:r>
          </w:p>
        </w:tc>
      </w:tr>
      <w:tr w:rsidR="00AB02E5" w:rsidRPr="00AB02E5" w14:paraId="71775650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C72D4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gltX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0491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71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0EAD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2.5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D509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A2DB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986E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9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E9EEB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6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7BA4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5.3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2CAF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8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0C83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D83B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5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2354C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661</w:t>
            </w:r>
          </w:p>
        </w:tc>
      </w:tr>
      <w:tr w:rsidR="00AB02E5" w:rsidRPr="00AB02E5" w14:paraId="338D3C6B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3731F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hem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5017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18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6DEB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4.3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A14A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822A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6AA3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2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7D3E1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331E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7.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F0E7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ABC0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B44D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5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1D853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76</w:t>
            </w:r>
          </w:p>
        </w:tc>
      </w:tr>
      <w:tr w:rsidR="00AB02E5" w:rsidRPr="00AB02E5" w14:paraId="47DBA0CF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53A4B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hemB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3FEF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24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A145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4.4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A2A3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1473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598F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3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B9238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5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5B56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5.4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E3BA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3C89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32EE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2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BB634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526</w:t>
            </w:r>
          </w:p>
        </w:tc>
      </w:tr>
      <w:tr w:rsidR="00AB02E5" w:rsidRPr="00AB02E5" w14:paraId="38AD0CD9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B50A2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hemC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2612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20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6658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5.9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264E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4EE5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8814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5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35774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2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DFF3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8.6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4B6B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1C31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585C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2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09B68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396</w:t>
            </w:r>
          </w:p>
        </w:tc>
      </w:tr>
      <w:tr w:rsidR="00AB02E5" w:rsidRPr="00AB02E5" w14:paraId="01A4182D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D2C19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hem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89E4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46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C27D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4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213B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A2F0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A6B7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8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79AB4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D27C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7.6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BB45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3410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2A37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8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4560E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296</w:t>
            </w:r>
          </w:p>
        </w:tc>
      </w:tr>
      <w:tr w:rsidR="00AB02E5" w:rsidRPr="00AB02E5" w14:paraId="4D41FFC0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40331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hem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5C54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81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E807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1.6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3FA0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B28F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F90C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3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52F91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2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AC16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0.7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B0C9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F248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9D5F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6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B24D0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49</w:t>
            </w:r>
          </w:p>
        </w:tc>
      </w:tr>
      <w:tr w:rsidR="00AB02E5" w:rsidRPr="00AB02E5" w14:paraId="71E31138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FD4C6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hemH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8FB9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20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8803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4.3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A6AF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70C3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C0BB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3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5B649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6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EFCA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7.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E650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CF9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4618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2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1E20F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38</w:t>
            </w:r>
          </w:p>
        </w:tc>
      </w:tr>
      <w:tr w:rsidR="00AB02E5" w:rsidRPr="00AB02E5" w14:paraId="0C968DAE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1896C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hemN_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DB08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78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B040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3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5CB6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2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9AA1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F864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3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90368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3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8AAD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5.1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FC79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9980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9DB5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1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5FBB0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54</w:t>
            </w:r>
          </w:p>
        </w:tc>
      </w:tr>
      <w:tr w:rsidR="00AB02E5" w:rsidRPr="00AB02E5" w14:paraId="2F9CD1E6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C5FE3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hemN_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5573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57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EF83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1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6760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BE9F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AFA9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3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4BB77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8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91BF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1.9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2386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BB72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EB2F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1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95103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525</w:t>
            </w:r>
          </w:p>
        </w:tc>
      </w:tr>
      <w:tr w:rsidR="00AB02E5" w:rsidRPr="00AB02E5" w14:paraId="0195899C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2D20F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hisB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5CD3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55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D8C2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8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63BE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4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4422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A2E4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7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8E336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6FFE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2.3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4736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BDD2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01DD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0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D5F14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547</w:t>
            </w:r>
          </w:p>
        </w:tc>
      </w:tr>
      <w:tr w:rsidR="00AB02E5" w:rsidRPr="00AB02E5" w14:paraId="28ACE573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CCD93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hisF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6385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58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C8F1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2.5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945C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1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6015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F171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9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36949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5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E612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5.0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122C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F11F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01D7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2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486DE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557</w:t>
            </w:r>
          </w:p>
        </w:tc>
      </w:tr>
      <w:tr w:rsidR="00AB02E5" w:rsidRPr="00AB02E5" w14:paraId="30369862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EB3EE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lacG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8DA6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81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F0A3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4.4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6C7C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7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BE0A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771E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8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E9FDC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8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9274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7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5089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85AD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26C0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70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066AA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63</w:t>
            </w:r>
          </w:p>
        </w:tc>
      </w:tr>
      <w:tr w:rsidR="00AB02E5" w:rsidRPr="00AB02E5" w14:paraId="781D8028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80A9E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leu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3465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12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DF9E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5.0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9EB2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E891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DF60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2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D30BC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35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7D0D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6.9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2E81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FD35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A8D0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9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C17E7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374</w:t>
            </w:r>
          </w:p>
        </w:tc>
      </w:tr>
      <w:tr w:rsidR="00AB02E5" w:rsidRPr="00AB02E5" w14:paraId="6DDB9EFC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CA722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leu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9D9C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860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43CB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3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A5D1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1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2646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2482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8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06519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66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3DC0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6.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DB74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1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D602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FBDC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8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0102F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683</w:t>
            </w:r>
          </w:p>
        </w:tc>
      </w:tr>
      <w:tr w:rsidR="00AB02E5" w:rsidRPr="00AB02E5" w14:paraId="353BEE62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6F20E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malF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E4BC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14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D256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3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07E5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7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AAF1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C9C2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9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2FCCC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7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EC54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2.6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230D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7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8AD5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E47D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5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077C6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76</w:t>
            </w:r>
          </w:p>
        </w:tc>
      </w:tr>
      <w:tr w:rsidR="00AB02E5" w:rsidRPr="00AB02E5" w14:paraId="3CB51583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34E83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pep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D4BD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870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24F7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4.0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061F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9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A849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C679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0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201A6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19A8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7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17D4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0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14B3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F5F3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2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04797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558</w:t>
            </w:r>
          </w:p>
        </w:tc>
      </w:tr>
      <w:tr w:rsidR="00AB02E5" w:rsidRPr="00AB02E5" w14:paraId="3FDA8B20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07147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pol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9C75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928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13CD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1.9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7844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9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9996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E5AC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4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2C9E9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7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DF19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8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9C75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2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0D86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BB18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1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7753E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97</w:t>
            </w:r>
          </w:p>
        </w:tc>
      </w:tr>
      <w:tr w:rsidR="00AB02E5" w:rsidRPr="00AB02E5" w14:paraId="5931D354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182C0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recO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E0DD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42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5D04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9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38E6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AED3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A609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2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18815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76D9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5.2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49C3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9B9B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6126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1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9D7F8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15</w:t>
            </w:r>
          </w:p>
        </w:tc>
      </w:tr>
      <w:tr w:rsidR="00AB02E5" w:rsidRPr="00AB02E5" w14:paraId="086182FD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85186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rec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60DE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01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0DCC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7.5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32B4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0A40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17AD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0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82127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7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C792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1.3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110B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BB2E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BCB2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73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BE1CB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508</w:t>
            </w:r>
          </w:p>
        </w:tc>
      </w:tr>
      <w:tr w:rsidR="00AB02E5" w:rsidRPr="00AB02E5" w14:paraId="01E5B7A5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EAE5D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rpoC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089A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407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E958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8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A3FA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0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959B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4809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4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D65EB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74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CC3D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4.7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1C06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7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F438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F560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145AA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768</w:t>
            </w:r>
          </w:p>
        </w:tc>
      </w:tr>
      <w:tr w:rsidR="00AB02E5" w:rsidRPr="00AB02E5" w14:paraId="588CB6F7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C2F0A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rpo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7545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91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A9ED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8.7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D4C4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4A21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AA20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6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1681F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39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4CD2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1.0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F24A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D686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AA2B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4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D2016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357</w:t>
            </w:r>
          </w:p>
        </w:tc>
      </w:tr>
      <w:tr w:rsidR="00AB02E5" w:rsidRPr="00AB02E5" w14:paraId="162174D6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5406C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rpoH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60E5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84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FE81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4.1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833D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AA06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806E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7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FCA49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5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390F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4.0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E539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9903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F397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2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6C8B1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636</w:t>
            </w:r>
          </w:p>
        </w:tc>
      </w:tr>
      <w:tr w:rsidR="00AB02E5" w:rsidRPr="00AB02E5" w14:paraId="0B80A862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8BEA0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rpo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E799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77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B8EA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1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BFBE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C7E7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CDDD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6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F6906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F052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4.0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5906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23E4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AEDE0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3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E46EE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62</w:t>
            </w:r>
          </w:p>
        </w:tc>
      </w:tr>
      <w:tr w:rsidR="00AB02E5" w:rsidRPr="00AB02E5" w14:paraId="4AF263B0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C87E1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topA_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ACF1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80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773C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0.2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2867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E75B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828C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6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60646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6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9B48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0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EFCA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F5E45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06178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B821B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392</w:t>
            </w:r>
          </w:p>
        </w:tc>
      </w:tr>
      <w:tr w:rsidR="00AB02E5" w:rsidRPr="00AB02E5" w14:paraId="3682AD04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E73AA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trp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282E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268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45DA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3.5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B025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51EBD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92AC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3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6AE05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5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D77D2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7.6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A83B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ACCF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59A8F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4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D74BC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443</w:t>
            </w:r>
          </w:p>
        </w:tc>
      </w:tr>
      <w:tr w:rsidR="005945D9" w:rsidRPr="00AB02E5" w14:paraId="3B126207" w14:textId="77777777" w:rsidTr="005945D9">
        <w:trPr>
          <w:trHeight w:val="227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34543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trp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905D36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334</w:t>
            </w:r>
          </w:p>
        </w:tc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554AB2B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2.6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C37868E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931F20A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C1F5E99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7CDBE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58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0C782C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51.9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6AE841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05CEF44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853BB87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60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DE9E3" w14:textId="77777777" w:rsidR="005945D9" w:rsidRPr="00AB02E5" w:rsidRDefault="00594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B02E5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0.641</w:t>
            </w:r>
          </w:p>
        </w:tc>
      </w:tr>
    </w:tbl>
    <w:p w14:paraId="4B477674" w14:textId="77777777" w:rsidR="005945D9" w:rsidRPr="00AB02E5" w:rsidRDefault="005945D9" w:rsidP="005945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F982273" w14:textId="79DE5F87" w:rsidR="005945D9" w:rsidRPr="00AB02E5" w:rsidRDefault="005945D9" w:rsidP="00431A6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B02E5">
        <w:rPr>
          <w:rFonts w:ascii="Times New Roman" w:hAnsi="Times New Roman" w:cs="Times New Roman"/>
          <w:sz w:val="20"/>
          <w:szCs w:val="20"/>
        </w:rPr>
        <w:t xml:space="preserve">It is obvious to note that number S and NS changes among the strains within a species given in this Table in </w:t>
      </w:r>
      <w:r w:rsidRPr="00AB02E5">
        <w:rPr>
          <w:rFonts w:ascii="Times New Roman" w:hAnsi="Times New Roman" w:cs="Times New Roman"/>
          <w:i/>
          <w:iCs/>
          <w:sz w:val="20"/>
          <w:szCs w:val="20"/>
        </w:rPr>
        <w:t xml:space="preserve">E. coli </w:t>
      </w:r>
      <w:r w:rsidRPr="00AB02E5">
        <w:rPr>
          <w:rFonts w:ascii="Times New Roman" w:hAnsi="Times New Roman" w:cs="Times New Roman"/>
          <w:sz w:val="20"/>
          <w:szCs w:val="20"/>
        </w:rPr>
        <w:t xml:space="preserve">and in </w:t>
      </w:r>
      <w:r w:rsidRPr="00AB02E5">
        <w:rPr>
          <w:rFonts w:ascii="Times New Roman" w:hAnsi="Times New Roman" w:cs="Times New Roman"/>
          <w:i/>
          <w:iCs/>
          <w:sz w:val="20"/>
          <w:szCs w:val="20"/>
        </w:rPr>
        <w:t>S. enterica</w:t>
      </w:r>
      <w:r w:rsidRPr="00AB02E5">
        <w:rPr>
          <w:rFonts w:ascii="Times New Roman" w:hAnsi="Times New Roman" w:cs="Times New Roman"/>
          <w:sz w:val="20"/>
          <w:szCs w:val="20"/>
        </w:rPr>
        <w:t xml:space="preserve"> is lower than the S and NS values across the two bacterial species given in Table2. CAI</w:t>
      </w:r>
      <w:r w:rsidR="00F95A9B" w:rsidRPr="00AB02E5">
        <w:rPr>
          <w:rFonts w:ascii="Times New Roman" w:hAnsi="Times New Roman" w:cs="Times New Roman"/>
          <w:sz w:val="20"/>
          <w:szCs w:val="20"/>
          <w:vertAlign w:val="superscript"/>
        </w:rPr>
        <w:t>21</w:t>
      </w:r>
      <w:r w:rsidRPr="00AB02E5">
        <w:rPr>
          <w:rFonts w:ascii="Times New Roman" w:hAnsi="Times New Roman" w:cs="Times New Roman"/>
          <w:sz w:val="20"/>
          <w:szCs w:val="20"/>
        </w:rPr>
        <w:t xml:space="preserve"> is calculated considering organism-specific ribosomal protein-coding genes as the reference set, in each bacterium using a web-based tool</w:t>
      </w:r>
      <w:sdt>
        <w:sdtPr>
          <w:rPr>
            <w:rFonts w:ascii="Times New Roman" w:hAnsi="Times New Roman" w:cs="Times New Roman"/>
            <w:sz w:val="20"/>
            <w:szCs w:val="20"/>
            <w:vertAlign w:val="superscript"/>
          </w:rPr>
          <w:tag w:val="MENDELEY_CITATION_v3_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"/>
          <w:id w:val="-1053536824"/>
          <w:placeholder>
            <w:docPart w:val="DefaultPlaceholder_-1854013440"/>
          </w:placeholder>
        </w:sdtPr>
        <w:sdtEndPr/>
        <w:sdtContent>
          <w:r w:rsidR="00F95A9B" w:rsidRPr="00AB02E5">
            <w:rPr>
              <w:rFonts w:ascii="Times New Roman" w:hAnsi="Times New Roman" w:cs="Times New Roman"/>
              <w:sz w:val="20"/>
              <w:szCs w:val="20"/>
              <w:vertAlign w:val="superscript"/>
            </w:rPr>
            <w:t>22</w:t>
          </w:r>
        </w:sdtContent>
      </w:sdt>
      <w:r w:rsidRPr="00AB02E5">
        <w:rPr>
          <w:rFonts w:ascii="Times New Roman" w:hAnsi="Times New Roman" w:cs="Times New Roman"/>
          <w:sz w:val="20"/>
          <w:szCs w:val="20"/>
        </w:rPr>
        <w:t>. Nc calculation has been done as defined in the references</w:t>
      </w:r>
      <w:r w:rsidR="00F95A9B" w:rsidRPr="00AB02E5">
        <w:rPr>
          <w:rFonts w:ascii="Times New Roman" w:hAnsi="Times New Roman" w:cs="Times New Roman"/>
          <w:sz w:val="20"/>
          <w:szCs w:val="20"/>
          <w:vertAlign w:val="superscript"/>
        </w:rPr>
        <w:t>23</w:t>
      </w:r>
      <w:r w:rsidRPr="00AB02E5">
        <w:rPr>
          <w:rFonts w:ascii="Times New Roman" w:hAnsi="Times New Roman" w:cs="Times New Roman"/>
          <w:sz w:val="20"/>
          <w:szCs w:val="20"/>
        </w:rPr>
        <w:t>.</w:t>
      </w:r>
    </w:p>
    <w:p w14:paraId="1AC3016C" w14:textId="77777777" w:rsidR="00B46DE4" w:rsidRPr="00AB02E5" w:rsidRDefault="00B46DE4"/>
    <w:sectPr w:rsidR="00B46DE4" w:rsidRPr="00AB02E5" w:rsidSect="004E18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B1A"/>
    <w:rsid w:val="000C5A07"/>
    <w:rsid w:val="000D64BD"/>
    <w:rsid w:val="0017637B"/>
    <w:rsid w:val="00197B1A"/>
    <w:rsid w:val="002657F8"/>
    <w:rsid w:val="0032325C"/>
    <w:rsid w:val="00414A1F"/>
    <w:rsid w:val="00431A68"/>
    <w:rsid w:val="00434D22"/>
    <w:rsid w:val="004D271E"/>
    <w:rsid w:val="004E1862"/>
    <w:rsid w:val="0055310D"/>
    <w:rsid w:val="005945D9"/>
    <w:rsid w:val="006661BB"/>
    <w:rsid w:val="00675121"/>
    <w:rsid w:val="007B3CDD"/>
    <w:rsid w:val="009F5F88"/>
    <w:rsid w:val="00AB02E5"/>
    <w:rsid w:val="00AE702F"/>
    <w:rsid w:val="00B23A61"/>
    <w:rsid w:val="00B32B60"/>
    <w:rsid w:val="00B46DE4"/>
    <w:rsid w:val="00B613F4"/>
    <w:rsid w:val="00CB2E97"/>
    <w:rsid w:val="00E35115"/>
    <w:rsid w:val="00F9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990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5D9"/>
    <w:pPr>
      <w:spacing w:line="256" w:lineRule="auto"/>
    </w:pPr>
    <w:rPr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945D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945D9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5945D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5D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594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94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5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5D9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594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45D9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594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45D9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5D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5D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uiPriority w:val="99"/>
    <w:semiHidden/>
    <w:rsid w:val="005945D9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945D9"/>
    <w:rPr>
      <w:sz w:val="16"/>
      <w:szCs w:val="16"/>
    </w:rPr>
  </w:style>
  <w:style w:type="character" w:customStyle="1" w:styleId="mw-headline">
    <w:name w:val="mw-headline"/>
    <w:basedOn w:val="DefaultParagraphFont"/>
    <w:rsid w:val="005945D9"/>
  </w:style>
  <w:style w:type="character" w:customStyle="1" w:styleId="mw-editsection">
    <w:name w:val="mw-editsection"/>
    <w:basedOn w:val="DefaultParagraphFont"/>
    <w:rsid w:val="005945D9"/>
  </w:style>
  <w:style w:type="character" w:customStyle="1" w:styleId="mw-editsection-bracket">
    <w:name w:val="mw-editsection-bracket"/>
    <w:basedOn w:val="DefaultParagraphFont"/>
    <w:rsid w:val="005945D9"/>
  </w:style>
  <w:style w:type="table" w:styleId="TableGrid">
    <w:name w:val="Table Grid"/>
    <w:basedOn w:val="TableNormal"/>
    <w:uiPriority w:val="39"/>
    <w:rsid w:val="005945D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95A9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5D9"/>
    <w:pPr>
      <w:spacing w:line="256" w:lineRule="auto"/>
    </w:pPr>
    <w:rPr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945D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945D9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5945D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5D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594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94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5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5D9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594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45D9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594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45D9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5D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5D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uiPriority w:val="99"/>
    <w:semiHidden/>
    <w:rsid w:val="005945D9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945D9"/>
    <w:rPr>
      <w:sz w:val="16"/>
      <w:szCs w:val="16"/>
    </w:rPr>
  </w:style>
  <w:style w:type="character" w:customStyle="1" w:styleId="mw-headline">
    <w:name w:val="mw-headline"/>
    <w:basedOn w:val="DefaultParagraphFont"/>
    <w:rsid w:val="005945D9"/>
  </w:style>
  <w:style w:type="character" w:customStyle="1" w:styleId="mw-editsection">
    <w:name w:val="mw-editsection"/>
    <w:basedOn w:val="DefaultParagraphFont"/>
    <w:rsid w:val="005945D9"/>
  </w:style>
  <w:style w:type="character" w:customStyle="1" w:styleId="mw-editsection-bracket">
    <w:name w:val="mw-editsection-bracket"/>
    <w:basedOn w:val="DefaultParagraphFont"/>
    <w:rsid w:val="005945D9"/>
  </w:style>
  <w:style w:type="table" w:styleId="TableGrid">
    <w:name w:val="Table Grid"/>
    <w:basedOn w:val="TableNormal"/>
    <w:uiPriority w:val="39"/>
    <w:rsid w:val="005945D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95A9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50361C-71DF-44FD-9C74-444DEE6A2FD6}"/>
      </w:docPartPr>
      <w:docPartBody>
        <w:p w:rsidR="004F468B" w:rsidRDefault="002E55E9">
          <w:r w:rsidRPr="007D60A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5E9"/>
    <w:rsid w:val="00131323"/>
    <w:rsid w:val="002E55E9"/>
    <w:rsid w:val="004F468B"/>
    <w:rsid w:val="00723AC1"/>
    <w:rsid w:val="007C1F32"/>
    <w:rsid w:val="008E78E4"/>
    <w:rsid w:val="00DC0AC4"/>
    <w:rsid w:val="00EB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E55E9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E55E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400531-6E46-4064-9AB7-D44C94B6D145}">
  <we:reference id="f78a3046-9e99-4300-aa2b-5814002b01a2" version="1.35.0.0" store="EXCatalog" storeType="EXCatalog"/>
  <we:alternateReferences>
    <we:reference id="WA104382081" version="1.35.0.0" store="en-IN" storeType="OMEX"/>
  </we:alternateReferences>
  <we:properties>
    <we:property name="MENDELEY_CITATIONS" value="[{&quot;citationID&quot;:&quot;MENDELEY_CITATION_71f8538b-8f41-4e44-96fb-7183dc1dd077&quot;,&quot;properties&quot;:{&quot;noteIndex&quot;:0},&quot;isEdited&quot;:false,&quot;manualOverride&quot;:{&quot;isManuallyOverridden&quot;:true,&quot;citeprocText&quot;:&quot;&lt;sup&gt;1&lt;/sup&gt;&quot;,&quot;manualOverrideText&quot;:&quot;221&quot;},&quot;citationTag&quot;:&quot;MENDELEY_CITATION_v3_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&quot;,&quot;citationItems&quot;:[{&quot;id&quot;:&quot;bd0a35a1-c1d3-3aad-b9f9-e42e9c29a203&quot;,&quot;itemData&quot;:{&quot;type&quot;:&quot;paper-conference&quot;,&quot;id&quot;:&quot;bd0a35a1-c1d3-3aad-b9f9-e42e9c29a203&quot;,&quot;title&quot;:&quot;A Web Portal to Calculate Codon Adaptation Index (CAI) with Organism Specific Reference Set of High Expression Genes for Diverse Bacteria Species&quot;,&quot;author&quot;:[{&quot;family&quot;:&quot;Sen&quot;,&quot;given&quot;:&quot;Piyali&quot;,&quot;parse-names&quot;:false,&quot;dropping-particle&quot;:&quot;&quot;,&quot;non-dropping-particle&quot;:&quot;&quot;},{&quot;family&quot;:&quot;Waris&quot;,&quot;given&quot;:&quot;Abdul&quot;,&quot;parse-names&quot;:false,&quot;dropping-particle&quot;:&quot;&quot;,&quot;non-dropping-particle&quot;:&quot;&quot;},{&quot;family&quot;:&quot;Ray&quot;,&quot;given&quot;:&quot;Suvendra Kumar&quot;,&quot;parse-names&quot;:false,&quot;dropping-particle&quot;:&quot;&quot;,&quot;non-dropping-particle&quot;:&quot;&quot;},{&quot;family&quot;:&quot;Satapathy&quot;,&quot;given&quot;:&quot;Siddhartha Sankar&quot;,&quot;parse-names&quot;:false,&quot;dropping-particle&quot;:&quot;&quot;,&quot;non-dropping-particle&quot;:&quot;&quot;}],&quot;container-title&quot;:&quot;International Conference on Intelligent Computing and Smart Communication 2019&quot;,&quot;issued&quot;:{&quot;date-parts&quot;:[[2020]]},&quot;page&quot;:&quot;319-325&quot;,&quot;publisher&quot;:&quot;Springer&quot;},&quot;isTemporary&quot;:false}]}]"/>
    <we:property name="MENDELEY_CITATIONS_STYLE" value="&quot;https://www.zotero.org/styles/dna-research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18609-350B-4813-9FF3-22F02F8F9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7</Pages>
  <Words>1966</Words>
  <Characters>1120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Suvendra Kr Ray</dc:creator>
  <cp:keywords/>
  <dc:description/>
  <cp:lastModifiedBy>Windows User</cp:lastModifiedBy>
  <cp:revision>19</cp:revision>
  <cp:lastPrinted>2022-06-02T13:56:00Z</cp:lastPrinted>
  <dcterms:created xsi:type="dcterms:W3CDTF">2022-03-13T17:56:00Z</dcterms:created>
  <dcterms:modified xsi:type="dcterms:W3CDTF">2022-06-28T02:37:00Z</dcterms:modified>
</cp:coreProperties>
</file>